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E1BE2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  <w:b/>
        </w:rPr>
      </w:pPr>
      <w:r w:rsidRPr="00D16723">
        <w:rPr>
          <w:rFonts w:ascii="Times New Roman" w:hAnsi="Times New Roman" w:cs="Times New Roman"/>
          <w:b/>
        </w:rPr>
        <w:t>Title: Avian phenotypic convergence is subject to low genetic constraints based on genomic evidence</w:t>
      </w:r>
    </w:p>
    <w:p w14:paraId="564085E4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  <w:b/>
        </w:rPr>
      </w:pPr>
    </w:p>
    <w:p w14:paraId="045D5F0A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D16723">
        <w:rPr>
          <w:rFonts w:ascii="Times New Roman" w:hAnsi="Times New Roman" w:cs="Times New Roman"/>
        </w:rPr>
        <w:t>Yu-Chi Chen</w:t>
      </w:r>
      <w:r w:rsidRPr="00D16723">
        <w:rPr>
          <w:rFonts w:ascii="Times New Roman" w:hAnsi="Times New Roman" w:cs="Times New Roman"/>
          <w:vertAlign w:val="superscript"/>
        </w:rPr>
        <w:t>1</w:t>
      </w:r>
      <w:r w:rsidRPr="00D16723">
        <w:rPr>
          <w:rFonts w:ascii="Times New Roman" w:hAnsi="Times New Roman" w:cs="Times New Roman"/>
        </w:rPr>
        <w:t>, Hao-Chih Kuo</w:t>
      </w:r>
      <w:r w:rsidRPr="00D16723">
        <w:rPr>
          <w:rFonts w:ascii="Times New Roman" w:hAnsi="Times New Roman" w:cs="Times New Roman"/>
          <w:vertAlign w:val="superscript"/>
        </w:rPr>
        <w:t>1</w:t>
      </w:r>
      <w:r w:rsidRPr="00D16723">
        <w:rPr>
          <w:rFonts w:ascii="Times New Roman" w:hAnsi="Times New Roman" w:cs="Times New Roman"/>
        </w:rPr>
        <w:t>, Wen-Sui Lo</w:t>
      </w:r>
      <w:r w:rsidRPr="00D16723">
        <w:rPr>
          <w:rFonts w:ascii="Times New Roman" w:hAnsi="Times New Roman" w:cs="Times New Roman"/>
          <w:vertAlign w:val="superscript"/>
        </w:rPr>
        <w:t>2</w:t>
      </w:r>
      <w:r w:rsidRPr="00D16723">
        <w:rPr>
          <w:rFonts w:ascii="Times New Roman" w:hAnsi="Times New Roman" w:cs="Times New Roman"/>
        </w:rPr>
        <w:t xml:space="preserve"> and Chih-Ming Hung</w:t>
      </w:r>
      <w:r w:rsidRPr="00D16723">
        <w:rPr>
          <w:rFonts w:ascii="Times New Roman" w:hAnsi="Times New Roman" w:cs="Times New Roman"/>
          <w:vertAlign w:val="superscript"/>
        </w:rPr>
        <w:t>1</w:t>
      </w:r>
      <w:r w:rsidRPr="00D16723">
        <w:rPr>
          <w:rFonts w:ascii="Times New Roman" w:hAnsi="Times New Roman" w:cs="Times New Roman"/>
        </w:rPr>
        <w:t>*</w:t>
      </w:r>
    </w:p>
    <w:p w14:paraId="0D13A2A1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</w:rPr>
      </w:pPr>
    </w:p>
    <w:p w14:paraId="4552C378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</w:rPr>
      </w:pPr>
      <w:r w:rsidRPr="00D16723">
        <w:rPr>
          <w:rFonts w:ascii="Times New Roman" w:hAnsi="Times New Roman" w:cs="Times New Roman"/>
          <w:vertAlign w:val="superscript"/>
        </w:rPr>
        <w:t>1</w:t>
      </w:r>
      <w:r w:rsidRPr="00D16723">
        <w:rPr>
          <w:rFonts w:ascii="Times New Roman" w:hAnsi="Times New Roman" w:cs="Times New Roman"/>
        </w:rPr>
        <w:t xml:space="preserve"> Biodiversity Research Center, Academia Sinica, Taipei, Taiwan</w:t>
      </w:r>
    </w:p>
    <w:p w14:paraId="1321A94A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</w:rPr>
      </w:pPr>
      <w:r w:rsidRPr="00D16723">
        <w:rPr>
          <w:rFonts w:ascii="Times New Roman" w:hAnsi="Times New Roman" w:cs="Times New Roman"/>
          <w:vertAlign w:val="superscript"/>
        </w:rPr>
        <w:t>2</w:t>
      </w:r>
      <w:r w:rsidRPr="00D16723">
        <w:rPr>
          <w:rFonts w:ascii="Times New Roman" w:hAnsi="Times New Roman" w:cs="Times New Roman"/>
        </w:rPr>
        <w:t xml:space="preserve"> </w:t>
      </w:r>
      <w:r w:rsidRPr="00D16723">
        <w:rPr>
          <w:rStyle w:val="5yl5"/>
          <w:rFonts w:ascii="Times New Roman" w:eastAsia="Times New Roman" w:hAnsi="Times New Roman" w:cs="Times New Roman"/>
        </w:rPr>
        <w:t>Department of Evolutionary Biology, Max Planck Institute for Developmental Biology, Tübingen, Germany</w:t>
      </w:r>
    </w:p>
    <w:p w14:paraId="0D68356E" w14:textId="77777777" w:rsidR="0066195D" w:rsidRPr="00D16723" w:rsidRDefault="0066195D" w:rsidP="0066195D">
      <w:pPr>
        <w:spacing w:line="360" w:lineRule="auto"/>
        <w:rPr>
          <w:rFonts w:ascii="Times New Roman" w:hAnsi="Times New Roman" w:cs="Times New Roman"/>
        </w:rPr>
      </w:pPr>
    </w:p>
    <w:p w14:paraId="71D6839E" w14:textId="0DDB0926" w:rsidR="0066195D" w:rsidRPr="00D16723" w:rsidRDefault="0066195D" w:rsidP="0066195D">
      <w:pPr>
        <w:spacing w:line="360" w:lineRule="auto"/>
        <w:rPr>
          <w:rFonts w:ascii="Times New Roman" w:hAnsi="Times New Roman" w:cs="Times New Roman"/>
        </w:rPr>
      </w:pPr>
      <w:r w:rsidRPr="00D16723">
        <w:rPr>
          <w:rFonts w:ascii="Times New Roman" w:hAnsi="Times New Roman" w:cs="Times New Roman"/>
        </w:rPr>
        <w:t xml:space="preserve">* Corresponding author: Chih-Ming Hung, </w:t>
      </w:r>
      <w:hyperlink r:id="rId7" w:history="1">
        <w:r w:rsidRPr="00D16723">
          <w:rPr>
            <w:rFonts w:ascii="Times New Roman" w:hAnsi="Times New Roman" w:cs="Times New Roman"/>
          </w:rPr>
          <w:t>cmhung@gate.sinica.edu.tw</w:t>
        </w:r>
      </w:hyperlink>
      <w:r w:rsidRPr="00D16723">
        <w:rPr>
          <w:rFonts w:ascii="Times New Roman" w:hAnsi="Times New Roman" w:cs="Times New Roman"/>
        </w:rPr>
        <w:t xml:space="preserve"> (C.-M. Hung)</w:t>
      </w:r>
    </w:p>
    <w:p w14:paraId="07641AD8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33D7860D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2607F25F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0130F087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377E3E07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7B7DB22E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230D66C6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4E649937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5CD0F504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7DE58B18" w14:textId="6D992EC0" w:rsidR="0066195D" w:rsidRPr="007A406B" w:rsidRDefault="00ED34A3" w:rsidP="0066195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66195D" w:rsidRPr="007A406B">
        <w:rPr>
          <w:rFonts w:ascii="Times New Roman" w:hAnsi="Times New Roman" w:cs="Times New Roman"/>
          <w:b/>
        </w:rPr>
        <w:t xml:space="preserve"> information </w:t>
      </w:r>
    </w:p>
    <w:p w14:paraId="6A1600C4" w14:textId="2E49265D" w:rsidR="0066195D" w:rsidRDefault="00ED34A3" w:rsidP="0066195D">
      <w:pPr>
        <w:spacing w:line="360" w:lineRule="auto"/>
        <w:jc w:val="both"/>
        <w:rPr>
          <w:rFonts w:ascii="Times New Roman" w:hAnsi="Times New Roman" w:cs="Times New Roman"/>
        </w:rPr>
      </w:pPr>
      <w:r w:rsidRPr="00ED34A3">
        <w:rPr>
          <w:rFonts w:ascii="Times New Roman" w:hAnsi="Times New Roman" w:cs="Times New Roman"/>
        </w:rPr>
        <w:t>Additional</w:t>
      </w:r>
      <w:r w:rsidR="0066195D">
        <w:rPr>
          <w:rFonts w:ascii="Times New Roman" w:hAnsi="Times New Roman" w:cs="Times New Roman" w:hint="eastAsia"/>
        </w:rPr>
        <w:t xml:space="preserve"> Table</w:t>
      </w:r>
      <w:r w:rsidR="0066195D">
        <w:rPr>
          <w:rFonts w:ascii="Times New Roman" w:hAnsi="Times New Roman" w:cs="Times New Roman"/>
        </w:rPr>
        <w:t>s</w:t>
      </w:r>
      <w:r w:rsidR="0066195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 w:rsidR="0066195D">
        <w:rPr>
          <w:rFonts w:ascii="Times New Roman" w:hAnsi="Times New Roman" w:cs="Times New Roman" w:hint="eastAsia"/>
        </w:rPr>
        <w:t xml:space="preserve">1 - </w:t>
      </w:r>
      <w:r>
        <w:rPr>
          <w:rFonts w:ascii="Times New Roman" w:hAnsi="Times New Roman" w:cs="Times New Roman"/>
        </w:rPr>
        <w:t>S</w:t>
      </w:r>
      <w:r w:rsidR="00C44C5A">
        <w:rPr>
          <w:rFonts w:ascii="Times New Roman" w:hAnsi="Times New Roman" w:cs="Times New Roman"/>
        </w:rPr>
        <w:t>4</w:t>
      </w:r>
    </w:p>
    <w:p w14:paraId="25E7D9E7" w14:textId="09879A1C" w:rsidR="0066195D" w:rsidRPr="00A16E27" w:rsidRDefault="00ED34A3" w:rsidP="0028309C">
      <w:pPr>
        <w:rPr>
          <w:rFonts w:ascii="Times New Roman" w:hAnsi="Times New Roman" w:cs="Times New Roman"/>
          <w:bCs/>
        </w:rPr>
      </w:pPr>
      <w:r w:rsidRPr="00ED34A3">
        <w:rPr>
          <w:rFonts w:ascii="Times New Roman" w:hAnsi="Times New Roman" w:cs="Times New Roman"/>
        </w:rPr>
        <w:t>Additional</w:t>
      </w:r>
      <w:r w:rsidR="00A16E27" w:rsidRPr="00A16E27">
        <w:rPr>
          <w:rFonts w:ascii="Times New Roman" w:hAnsi="Times New Roman" w:cs="Times New Roman"/>
          <w:bCs/>
        </w:rPr>
        <w:t xml:space="preserve"> Figure </w:t>
      </w:r>
      <w:r>
        <w:rPr>
          <w:rFonts w:ascii="Times New Roman" w:hAnsi="Times New Roman" w:cs="Times New Roman"/>
          <w:bCs/>
        </w:rPr>
        <w:t>S</w:t>
      </w:r>
      <w:r w:rsidR="00A16E27" w:rsidRPr="00A16E27">
        <w:rPr>
          <w:rFonts w:ascii="Times New Roman" w:hAnsi="Times New Roman" w:cs="Times New Roman"/>
          <w:bCs/>
        </w:rPr>
        <w:t>1</w:t>
      </w:r>
    </w:p>
    <w:p w14:paraId="57BDE68A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0463AC1C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18D561A6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04220B55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3F03A55D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22DE2F4B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15FB6202" w14:textId="77777777" w:rsidR="00E56ADD" w:rsidRDefault="00E56ADD" w:rsidP="0028309C">
      <w:pPr>
        <w:rPr>
          <w:rFonts w:ascii="Times New Roman" w:hAnsi="Times New Roman" w:cs="Times New Roman"/>
          <w:b/>
        </w:rPr>
      </w:pPr>
    </w:p>
    <w:p w14:paraId="12C8B5A1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54C8CC76" w14:textId="77777777" w:rsidR="0066195D" w:rsidRDefault="0066195D" w:rsidP="0028309C">
      <w:pPr>
        <w:rPr>
          <w:rFonts w:ascii="Times New Roman" w:hAnsi="Times New Roman" w:cs="Times New Roman"/>
          <w:b/>
        </w:rPr>
      </w:pPr>
    </w:p>
    <w:p w14:paraId="5FBDED15" w14:textId="1999F1D7" w:rsidR="0028309C" w:rsidRDefault="0028309C" w:rsidP="0028309C">
      <w:pPr>
        <w:rPr>
          <w:rFonts w:ascii="Times New Roman" w:hAnsi="Times New Roman" w:cs="Times New Roman"/>
        </w:rPr>
      </w:pPr>
      <w:r w:rsidRPr="00526BA7">
        <w:rPr>
          <w:rFonts w:ascii="Times New Roman" w:hAnsi="Times New Roman" w:cs="Times New Roman"/>
          <w:b/>
        </w:rPr>
        <w:lastRenderedPageBreak/>
        <w:t>Table S1.</w:t>
      </w:r>
      <w:r>
        <w:rPr>
          <w:rFonts w:ascii="Times New Roman" w:hAnsi="Times New Roman" w:cs="Times New Roman"/>
        </w:rPr>
        <w:t xml:space="preserve"> Adaptively convergent genes for nocturnal, foot-propelled diving or raptorial life history traits.  Locus numbers correspond to the numerical IDs of the aligned gene datasets (48_birds_gene_alignment) of Zhang et al. </w:t>
      </w:r>
      <w:r w:rsidR="006638FB">
        <w:rPr>
          <w:rFonts w:ascii="Times New Roman" w:hAnsi="Times New Roman" w:cs="Times New Roman"/>
        </w:rPr>
        <w:t>[</w:t>
      </w:r>
      <w:r w:rsidR="00907500">
        <w:rPr>
          <w:rFonts w:ascii="Times New Roman" w:hAnsi="Times New Roman" w:cs="Times New Roman"/>
        </w:rPr>
        <w:t>33</w:t>
      </w:r>
      <w:r w:rsidR="004477E1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downloaded from the GigagScience Database </w:t>
      </w:r>
      <w:r w:rsidRPr="00C74CAC">
        <w:rPr>
          <w:rFonts w:ascii="Times New Roman" w:hAnsi="Times New Roman" w:cs="Times New Roman"/>
        </w:rPr>
        <w:t>(http://gigadb.org/dataset/1010</w:t>
      </w:r>
      <w:r>
        <w:rPr>
          <w:rFonts w:ascii="Times New Roman" w:hAnsi="Times New Roman" w:cs="Times New Roman"/>
        </w:rPr>
        <w:t>00)</w:t>
      </w:r>
      <w:r w:rsidRPr="00C74C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The ENSEMBL transcript, gene IDs and gene names come from the chick (</w:t>
      </w:r>
      <w:r w:rsidRPr="00526BA7">
        <w:rPr>
          <w:rFonts w:ascii="Times New Roman" w:hAnsi="Times New Roman" w:cs="Times New Roman"/>
          <w:i/>
        </w:rPr>
        <w:t>Gallus gallus</w:t>
      </w:r>
      <w:r>
        <w:rPr>
          <w:rFonts w:ascii="Times New Roman" w:hAnsi="Times New Roman" w:cs="Times New Roman"/>
        </w:rPr>
        <w:t>).</w:t>
      </w:r>
    </w:p>
    <w:p w14:paraId="143D2655" w14:textId="77777777" w:rsidR="0028309C" w:rsidRDefault="0028309C" w:rsidP="0028309C">
      <w:pPr>
        <w:rPr>
          <w:rFonts w:ascii="Times New Roman" w:hAnsi="Times New Roman" w:cs="Times New Roman"/>
        </w:rPr>
      </w:pPr>
    </w:p>
    <w:tbl>
      <w:tblPr>
        <w:tblW w:w="97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2126"/>
        <w:gridCol w:w="2127"/>
        <w:gridCol w:w="3711"/>
        <w:gridCol w:w="180"/>
        <w:gridCol w:w="900"/>
      </w:tblGrid>
      <w:tr w:rsidR="0028309C" w:rsidRPr="00205440" w14:paraId="5720C539" w14:textId="77777777" w:rsidTr="00533553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8F458C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Loc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20FFAD1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Transcript_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B9FB4B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GENE_ID</w:t>
            </w:r>
          </w:p>
        </w:tc>
        <w:tc>
          <w:tcPr>
            <w:tcW w:w="3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8E522F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Full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97ACD3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Abbr. name</w:t>
            </w:r>
          </w:p>
        </w:tc>
      </w:tr>
      <w:tr w:rsidR="0028309C" w:rsidRPr="00205440" w14:paraId="3654D1BA" w14:textId="77777777" w:rsidTr="00533553">
        <w:trPr>
          <w:trHeight w:val="315"/>
        </w:trPr>
        <w:tc>
          <w:tcPr>
            <w:tcW w:w="97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B05A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turnal convergence (H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noc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8309C" w:rsidRPr="00205440" w14:paraId="5B031C06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A24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C2E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08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FA6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0607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285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 protein-coupled receptor 37 like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8E0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PR37L1</w:t>
            </w:r>
          </w:p>
        </w:tc>
      </w:tr>
      <w:tr w:rsidR="0028309C" w:rsidRPr="00205440" w14:paraId="50E6872F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F39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A06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49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54C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3120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642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clear receptor corepressor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A0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COR2</w:t>
            </w:r>
          </w:p>
        </w:tc>
      </w:tr>
      <w:tr w:rsidR="0028309C" w:rsidRPr="00205440" w14:paraId="12B36B33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F45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23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4E0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121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152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752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372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nscription elongation regulator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58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TCERG1</w:t>
            </w:r>
          </w:p>
        </w:tc>
      </w:tr>
      <w:tr w:rsidR="0028309C" w:rsidRPr="00205440" w14:paraId="6981BF3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376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28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526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144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8B1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889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A7C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lutamate receptor, ionotropic, N-methyl D-aspartate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921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RIN1</w:t>
            </w:r>
          </w:p>
        </w:tc>
      </w:tr>
      <w:tr w:rsidR="0028309C" w:rsidRPr="00205440" w14:paraId="0781AE96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989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50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EEB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276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A0B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709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970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eral transcription factor II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BB7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TF3A</w:t>
            </w:r>
          </w:p>
        </w:tc>
      </w:tr>
      <w:tr w:rsidR="0028309C" w:rsidRPr="00205440" w14:paraId="7CF909C3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73D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68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575A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404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36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1085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5A6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dhesion G protein-coupled receptor G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0E6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DGRG1</w:t>
            </w:r>
          </w:p>
        </w:tc>
      </w:tr>
      <w:tr w:rsidR="0028309C" w:rsidRPr="00205440" w14:paraId="77942DEB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6C3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74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1C8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23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107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151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036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inc finger protein 7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02D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ZNF750</w:t>
            </w:r>
          </w:p>
        </w:tc>
      </w:tr>
      <w:tr w:rsidR="0028309C" w:rsidRPr="00205440" w14:paraId="05D0BE18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857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0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BC4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53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3F5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3355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F28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OP16 nucleolar 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090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OP16</w:t>
            </w:r>
          </w:p>
        </w:tc>
      </w:tr>
      <w:tr w:rsidR="0028309C" w:rsidRPr="00205440" w14:paraId="6306933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630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1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DCB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57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118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3651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643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'-nucleotidase, cytosolic IIIB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D18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T5C3B</w:t>
            </w:r>
          </w:p>
        </w:tc>
      </w:tr>
      <w:tr w:rsidR="0028309C" w:rsidRPr="00205440" w14:paraId="049B031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91E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4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553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68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9E6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427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DE0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lectin-related inter-fiber 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B1BA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GRIFIN</w:t>
            </w:r>
          </w:p>
        </w:tc>
      </w:tr>
      <w:tr w:rsidR="0028309C" w:rsidRPr="00205440" w14:paraId="6D27F1DA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418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6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E72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765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9AB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4795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C52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805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309C" w:rsidRPr="00205440" w14:paraId="562B22F5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222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6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B94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81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092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5070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CD2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daptor-related protein complex 3, mu 1 subuni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27C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P3M1</w:t>
            </w:r>
          </w:p>
        </w:tc>
      </w:tr>
      <w:tr w:rsidR="0028309C" w:rsidRPr="00205440" w14:paraId="4F8226BF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022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7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29E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81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0C7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509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00E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istone deacetylase 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94E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HDAC11</w:t>
            </w:r>
          </w:p>
        </w:tc>
      </w:tr>
      <w:tr w:rsidR="0028309C" w:rsidRPr="00205440" w14:paraId="2B96ED0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514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7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C6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84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8C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5241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EAF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ein, cytoplasmic 1, light intermediate chain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665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DYNC1LI2</w:t>
            </w:r>
          </w:p>
        </w:tc>
      </w:tr>
      <w:tr w:rsidR="0028309C" w:rsidRPr="00205440" w14:paraId="0411A2EC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01C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88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463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86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BB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5403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53D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hydrogenase/reductase (SDR family) member 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D37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DHRS11</w:t>
            </w:r>
          </w:p>
        </w:tc>
      </w:tr>
      <w:tr w:rsidR="0028309C" w:rsidRPr="00205440" w14:paraId="78175EB2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D76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90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6A6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95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E52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595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4E1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ripartite motif containing 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F65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TRIM66</w:t>
            </w:r>
          </w:p>
        </w:tc>
      </w:tr>
      <w:tr w:rsidR="0028309C" w:rsidRPr="00205440" w14:paraId="4468F594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B7E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90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8EF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098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FA6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6083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6AD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min-L(III)-lik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3B4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LMINA</w:t>
            </w:r>
          </w:p>
        </w:tc>
      </w:tr>
      <w:tr w:rsidR="0028309C" w:rsidRPr="00205440" w14:paraId="6104E660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0B3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93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8F7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109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7C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676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75B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in17 DNA and RNA binding 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242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KIN</w:t>
            </w:r>
          </w:p>
        </w:tc>
      </w:tr>
      <w:tr w:rsidR="0028309C" w:rsidRPr="00205440" w14:paraId="78A08412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D49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05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0F1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16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6B2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0186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83F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alpain 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7BC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CAPN11</w:t>
            </w:r>
          </w:p>
        </w:tc>
      </w:tr>
      <w:tr w:rsidR="0028309C" w:rsidRPr="00205440" w14:paraId="2C4D63CB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98A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1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311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194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DA7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195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713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olute carrier family 25 member 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C86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SLC25A38</w:t>
            </w:r>
          </w:p>
        </w:tc>
      </w:tr>
      <w:tr w:rsidR="0028309C" w:rsidRPr="00205440" w14:paraId="521C56FB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36E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2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A1F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241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CF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498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CB1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00 calcium binding protein Z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2F1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S100Z</w:t>
            </w:r>
          </w:p>
        </w:tc>
      </w:tr>
      <w:tr w:rsidR="0028309C" w:rsidRPr="00205440" w14:paraId="40ACB8BB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C74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37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D94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364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09E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715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E63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C8A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309C" w:rsidRPr="00205440" w14:paraId="34151A75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C70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39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EE5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374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A20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12327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78A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nhibin, beta 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5D0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</w:tc>
      </w:tr>
      <w:tr w:rsidR="0028309C" w:rsidRPr="00205440" w14:paraId="51166589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BB7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144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B09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T000000403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EA4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ENSGALG0000000788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1E0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Coiled-coil domain containing 85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C40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sz w:val="18"/>
                <w:szCs w:val="18"/>
              </w:rPr>
              <w:t>CCDC85A</w:t>
            </w:r>
          </w:p>
        </w:tc>
      </w:tr>
      <w:tr w:rsidR="0028309C" w:rsidRPr="00205440" w14:paraId="78AE3DE4" w14:textId="77777777" w:rsidTr="00533553">
        <w:trPr>
          <w:trHeight w:val="315"/>
        </w:trPr>
        <w:tc>
          <w:tcPr>
            <w:tcW w:w="97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211B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t propelled-diving convergence (H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oot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8309C" w:rsidRPr="00205440" w14:paraId="2DFE947F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5EA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B64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5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0B8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266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067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glutarate dehydrogenase-lik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E7D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DHL</w:t>
            </w:r>
          </w:p>
        </w:tc>
      </w:tr>
      <w:tr w:rsidR="0028309C" w:rsidRPr="00205440" w14:paraId="61FA0490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95D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354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6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81A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57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6DE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857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1</w:t>
            </w:r>
          </w:p>
        </w:tc>
      </w:tr>
      <w:tr w:rsidR="0028309C" w:rsidRPr="00205440" w14:paraId="1782B36C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FC7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B67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9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181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78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158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L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EC0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46</w:t>
            </w:r>
          </w:p>
        </w:tc>
      </w:tr>
      <w:tr w:rsidR="0028309C" w:rsidRPr="00205440" w14:paraId="3BB79688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040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9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AF6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0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9A6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25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F35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1598-lik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A0E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423919</w:t>
            </w:r>
          </w:p>
        </w:tc>
      </w:tr>
      <w:tr w:rsidR="0028309C" w:rsidRPr="00205440" w14:paraId="2F5ED5FA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A98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D2B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3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A54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320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74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box protein 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38A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O9</w:t>
            </w:r>
          </w:p>
        </w:tc>
      </w:tr>
      <w:tr w:rsidR="0028309C" w:rsidRPr="00205440" w14:paraId="61FC21D4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AEF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F6BA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14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B8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030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749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T type 2 (cardiac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0F6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2</w:t>
            </w:r>
          </w:p>
        </w:tc>
      </w:tr>
      <w:tr w:rsidR="0028309C" w:rsidRPr="00205440" w14:paraId="16B20C5C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AC3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960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80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C6F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566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AB1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horin C (Gerbich blood group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FF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PC</w:t>
            </w:r>
          </w:p>
        </w:tc>
      </w:tr>
      <w:tr w:rsidR="0028309C" w:rsidRPr="00205440" w14:paraId="6CEAAA2A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D24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CC9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9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411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55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64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pyrimidine tract binding protein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E40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BP2</w:t>
            </w:r>
          </w:p>
        </w:tc>
      </w:tr>
      <w:tr w:rsidR="0028309C" w:rsidRPr="00205440" w14:paraId="006D0B65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091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811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0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1EB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220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F87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voltage-gated channel, Shaw-related subfamily, member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170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C1</w:t>
            </w:r>
          </w:p>
        </w:tc>
      </w:tr>
      <w:tr w:rsidR="0028309C" w:rsidRPr="00205440" w14:paraId="32452D5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1A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45E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73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2A9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65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34C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 carrier protein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9B0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2</w:t>
            </w:r>
          </w:p>
        </w:tc>
      </w:tr>
      <w:tr w:rsidR="0028309C" w:rsidRPr="00205440" w14:paraId="32328E4A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301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8E8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86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50D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41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4D3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specificity protein phosphatase 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61B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4</w:t>
            </w:r>
          </w:p>
        </w:tc>
      </w:tr>
      <w:tr w:rsidR="0028309C" w:rsidRPr="00205440" w14:paraId="68C9A153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85A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FAB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3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EA8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347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026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F3B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O</w:t>
            </w:r>
          </w:p>
        </w:tc>
      </w:tr>
      <w:tr w:rsidR="0028309C" w:rsidRPr="00205440" w14:paraId="4BA8AE11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D21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3CC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6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881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097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ECA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translational initiation factor 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589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IF3</w:t>
            </w:r>
          </w:p>
        </w:tc>
      </w:tr>
      <w:tr w:rsidR="0028309C" w:rsidRPr="00205440" w14:paraId="7C7C026E" w14:textId="77777777" w:rsidTr="00533553">
        <w:trPr>
          <w:trHeight w:val="315"/>
        </w:trPr>
        <w:tc>
          <w:tcPr>
            <w:tcW w:w="97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2AA80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urnal raptorial convergence (H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rap</w:t>
            </w:r>
            <w:r w:rsidRPr="002054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8309C" w:rsidRPr="00205440" w14:paraId="4F0120CD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2E85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883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8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C4D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4538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8FA2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3 regulatory fact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ED8E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RF</w:t>
            </w:r>
          </w:p>
        </w:tc>
      </w:tr>
      <w:tr w:rsidR="0028309C" w:rsidRPr="00205440" w14:paraId="2E9EE845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257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6EDA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4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627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7125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045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1FCF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8309C" w:rsidRPr="00205440" w14:paraId="14DEDB50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7D64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27B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3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6EC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264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6CD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FFF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8309C" w:rsidRPr="00205440" w14:paraId="4B507B50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361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3319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53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3400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4806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FD3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specific phospholipase C, X domain containing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93D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XD2</w:t>
            </w:r>
          </w:p>
        </w:tc>
      </w:tr>
      <w:tr w:rsidR="0028309C" w:rsidRPr="00205440" w14:paraId="5FAC16EE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835A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04F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9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29F6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332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AA4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binding motif protein 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D69D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26</w:t>
            </w:r>
          </w:p>
        </w:tc>
      </w:tr>
      <w:tr w:rsidR="0028309C" w:rsidRPr="00205440" w14:paraId="70807BBF" w14:textId="77777777" w:rsidTr="00533553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96C1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525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8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A07B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0209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7677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564C" w14:textId="77777777" w:rsidR="0028309C" w:rsidRPr="00205440" w:rsidRDefault="0028309C" w:rsidP="0028309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1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C183BEF" w14:textId="77777777" w:rsidR="0028309C" w:rsidRDefault="0028309C" w:rsidP="0028309C">
      <w:pPr>
        <w:rPr>
          <w:rFonts w:ascii="Times New Roman" w:hAnsi="Times New Roman" w:cs="Times New Roman"/>
        </w:rPr>
      </w:pPr>
    </w:p>
    <w:p w14:paraId="18C008E2" w14:textId="77777777" w:rsidR="0028309C" w:rsidRDefault="0028309C" w:rsidP="0028309C">
      <w:pPr>
        <w:rPr>
          <w:rFonts w:ascii="Times New Roman" w:hAnsi="Times New Roman" w:cs="Times New Roman"/>
        </w:rPr>
      </w:pPr>
    </w:p>
    <w:p w14:paraId="1A217D67" w14:textId="77777777" w:rsidR="0028309C" w:rsidRDefault="0028309C" w:rsidP="0028309C">
      <w:pPr>
        <w:rPr>
          <w:rFonts w:ascii="Times New Roman" w:hAnsi="Times New Roman" w:cs="Times New Roman"/>
        </w:rPr>
      </w:pPr>
    </w:p>
    <w:p w14:paraId="629BD92C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5D2F6E06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66267E1C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48AB347C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16C411D9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658B2382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7F87EDFA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3ABAA45C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202A54E5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63F1D1C0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46434CF5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0381DACF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65983A70" w14:textId="77777777" w:rsidR="00C61130" w:rsidRDefault="00C61130" w:rsidP="0028309C">
      <w:pPr>
        <w:rPr>
          <w:rFonts w:ascii="Times New Roman" w:hAnsi="Times New Roman" w:cs="Times New Roman"/>
        </w:rPr>
      </w:pPr>
    </w:p>
    <w:p w14:paraId="345908DE" w14:textId="785B6756" w:rsidR="00C44C5A" w:rsidRPr="00087DCA" w:rsidRDefault="0028309C" w:rsidP="0028309C">
      <w:pPr>
        <w:rPr>
          <w:rFonts w:ascii="Times New Roman" w:hAnsi="Times New Roman" w:cs="Times New Roman"/>
        </w:rPr>
      </w:pPr>
      <w:r w:rsidRPr="00087DCA">
        <w:rPr>
          <w:rFonts w:ascii="Times New Roman" w:hAnsi="Times New Roman" w:cs="Times New Roman"/>
          <w:b/>
        </w:rPr>
        <w:t>Table S2.</w:t>
      </w:r>
      <w:r w:rsidRPr="00087DCA">
        <w:rPr>
          <w:rFonts w:ascii="Times New Roman" w:hAnsi="Times New Roman" w:cs="Times New Roman"/>
        </w:rPr>
        <w:t xml:space="preserve"> The total number of adaptively convergent </w:t>
      </w:r>
      <w:r w:rsidR="008C7948">
        <w:rPr>
          <w:rFonts w:ascii="Times New Roman" w:hAnsi="Times New Roman" w:cs="Times New Roman"/>
        </w:rPr>
        <w:t>site</w:t>
      </w:r>
      <w:r w:rsidRPr="00087DCA">
        <w:rPr>
          <w:rFonts w:ascii="Times New Roman" w:hAnsi="Times New Roman" w:cs="Times New Roman"/>
        </w:rPr>
        <w:t xml:space="preserve"> mutations (AC</w:t>
      </w:r>
      <w:r w:rsidR="008C7948">
        <w:rPr>
          <w:rFonts w:ascii="Times New Roman" w:hAnsi="Times New Roman" w:cs="Times New Roman"/>
        </w:rPr>
        <w:t>S</w:t>
      </w:r>
      <w:r w:rsidRPr="00087DCA">
        <w:rPr>
          <w:rFonts w:ascii="Times New Roman" w:hAnsi="Times New Roman" w:cs="Times New Roman"/>
        </w:rPr>
        <w:t>Ms) in adaptively convergent genes (ACGs) and the number of expected point mutations under neutral selection.</w:t>
      </w:r>
    </w:p>
    <w:tbl>
      <w:tblPr>
        <w:tblW w:w="9161" w:type="dxa"/>
        <w:tblInd w:w="1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8"/>
        <w:gridCol w:w="1080"/>
        <w:gridCol w:w="983"/>
        <w:gridCol w:w="1980"/>
        <w:gridCol w:w="2610"/>
        <w:gridCol w:w="1710"/>
      </w:tblGrid>
      <w:tr w:rsidR="00533553" w:rsidRPr="00087DCA" w14:paraId="51CC4E30" w14:textId="77777777" w:rsidTr="00533553">
        <w:trPr>
          <w:trHeight w:val="623"/>
        </w:trPr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D0035D5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lastRenderedPageBreak/>
              <w:t>Locus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C1E0459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Locus length (</w:t>
            </w:r>
            <w:r w:rsidRPr="00087DCA">
              <w:rPr>
                <w:rFonts w:ascii="Times New Roman" w:hAnsi="Times New Roman" w:cs="Times New Roman"/>
                <w:i/>
                <w:iCs/>
                <w:color w:val="F2F2F2"/>
                <w:sz w:val="20"/>
                <w:szCs w:val="20"/>
              </w:rPr>
              <w:t>L</w:t>
            </w: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6998740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Number of AC</w:t>
            </w:r>
            <w:r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S</w:t>
            </w: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M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AE66F94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Average pairwise p distance (</w:t>
            </w:r>
            <w:r w:rsidRPr="00087DCA">
              <w:rPr>
                <w:rFonts w:ascii="Times New Roman" w:hAnsi="Times New Roman" w:cs="Times New Roman"/>
                <w:i/>
                <w:iCs/>
                <w:color w:val="F2F2F2"/>
                <w:sz w:val="20"/>
                <w:szCs w:val="20"/>
              </w:rPr>
              <w:t>P</w:t>
            </w: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55345A0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Average pairwise Poisson-correction distance (</w:t>
            </w:r>
            <w:r w:rsidRPr="00087DCA">
              <w:rPr>
                <w:rFonts w:ascii="Times New Roman" w:hAnsi="Times New Roman" w:cs="Times New Roman"/>
                <w:i/>
                <w:iCs/>
                <w:color w:val="F2F2F2"/>
                <w:sz w:val="20"/>
                <w:szCs w:val="20"/>
              </w:rPr>
              <w:t>D</w:t>
            </w: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6A2E232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F2F2F2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Expected number of convergent sites (</w:t>
            </w:r>
            <w:r w:rsidRPr="00087DCA">
              <w:rPr>
                <w:rFonts w:ascii="Times New Roman" w:hAnsi="Times New Roman" w:cs="Times New Roman"/>
                <w:i/>
                <w:iCs/>
                <w:color w:val="F2F2F2"/>
                <w:sz w:val="20"/>
                <w:szCs w:val="20"/>
              </w:rPr>
              <w:t>M</w:t>
            </w:r>
            <w:r w:rsidRPr="00087DCA">
              <w:rPr>
                <w:rFonts w:ascii="Times New Roman" w:hAnsi="Times New Roman" w:cs="Times New Roman"/>
                <w:color w:val="F2F2F2"/>
                <w:sz w:val="20"/>
                <w:szCs w:val="20"/>
              </w:rPr>
              <w:t>)</w:t>
            </w:r>
          </w:p>
        </w:tc>
      </w:tr>
      <w:tr w:rsidR="00A4436C" w:rsidRPr="00087DCA" w14:paraId="2BCA14EC" w14:textId="77777777" w:rsidTr="00533553">
        <w:trPr>
          <w:trHeight w:val="191"/>
        </w:trPr>
        <w:tc>
          <w:tcPr>
            <w:tcW w:w="91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05FDB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turnal convergence (H</w:t>
            </w: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noc</w:t>
            </w: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33553" w:rsidRPr="00087DCA" w14:paraId="228CDA0A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7CB4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A623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4EA7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478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69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6D8B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3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383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822</w:t>
            </w:r>
          </w:p>
        </w:tc>
      </w:tr>
      <w:tr w:rsidR="00533553" w:rsidRPr="00087DCA" w14:paraId="40A4DE59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7F7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875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355F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5C8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69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07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2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1EF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179</w:t>
            </w:r>
          </w:p>
        </w:tc>
      </w:tr>
      <w:tr w:rsidR="00533553" w:rsidRPr="00087DCA" w14:paraId="736EEA52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E1A3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F3DE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7AB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B9A1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99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53D1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5C5B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</w:tr>
      <w:tr w:rsidR="00533553" w:rsidRPr="00087DCA" w14:paraId="281449BE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2EC6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1375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4BD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6DD7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3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8D9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0A48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533553" w:rsidRPr="00087DCA" w14:paraId="64C3627A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D2D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73A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7BB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1D54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06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176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13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5DF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</w:tr>
      <w:tr w:rsidR="00533553" w:rsidRPr="00087DCA" w14:paraId="0FA748B3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D3B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D9F6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6FB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5011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62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9508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82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53A9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6614</w:t>
            </w:r>
          </w:p>
        </w:tc>
      </w:tr>
      <w:tr w:rsidR="00533553" w:rsidRPr="00087DCA" w14:paraId="583A942B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A763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48D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818C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A8DC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3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C0F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7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6A5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383</w:t>
            </w:r>
          </w:p>
        </w:tc>
      </w:tr>
      <w:tr w:rsidR="00533553" w:rsidRPr="00087DCA" w14:paraId="54A4E34F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14B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14C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407F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492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1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A20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75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E0B9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</w:tr>
      <w:tr w:rsidR="00533553" w:rsidRPr="00087DCA" w14:paraId="119CF78B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403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604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904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E40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95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E4C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01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E3FB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917</w:t>
            </w:r>
          </w:p>
        </w:tc>
      </w:tr>
      <w:tr w:rsidR="00533553" w:rsidRPr="00087DCA" w14:paraId="7256A755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3D6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65B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5B7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E389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83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C98D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88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E45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</w:tr>
      <w:tr w:rsidR="00533553" w:rsidRPr="00087DCA" w14:paraId="7127875B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5DE5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D0F7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651B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85D4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4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DD0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5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86C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533553" w:rsidRPr="00087DCA" w14:paraId="1637326A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A7D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DD36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23C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735C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0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7ED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0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DA74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533553" w:rsidRPr="00087DCA" w14:paraId="443F5895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CEAB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6A6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A46A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518B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1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35EF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2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F60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</w:tr>
      <w:tr w:rsidR="00533553" w:rsidRPr="00087DCA" w14:paraId="719D4A70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2C43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E1E7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336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0A7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2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C12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2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2FB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533553" w:rsidRPr="00087DCA" w14:paraId="415F81C1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04A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4C69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6B5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7A1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4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E6D7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4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D24C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533553" w:rsidRPr="00087DCA" w14:paraId="0D6B70B0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A24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5D7A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97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388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65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F194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8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A6BD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1.0798</w:t>
            </w:r>
          </w:p>
        </w:tc>
      </w:tr>
      <w:tr w:rsidR="00533553" w:rsidRPr="00087DCA" w14:paraId="02CDCB98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C31C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0BB3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95B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5B99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49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F48B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65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4AFD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4762</w:t>
            </w:r>
          </w:p>
        </w:tc>
      </w:tr>
      <w:tr w:rsidR="00533553" w:rsidRPr="00087DCA" w14:paraId="2FC36AAE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271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5369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C5C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21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6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5FF0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6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743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</w:tr>
      <w:tr w:rsidR="00533553" w:rsidRPr="00087DCA" w14:paraId="6C78E60E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6E39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78D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CA5C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FC7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9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5C25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51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C058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</w:tr>
      <w:tr w:rsidR="00533553" w:rsidRPr="00087DCA" w14:paraId="6DBC75AC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8B1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C44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E108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D92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5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0F76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6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F4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</w:tr>
      <w:tr w:rsidR="00533553" w:rsidRPr="00087DCA" w14:paraId="09670C78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3CE5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0F4F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15C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4E9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99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3A58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107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17FD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</w:tr>
      <w:tr w:rsidR="00533553" w:rsidRPr="00087DCA" w14:paraId="06F221FF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1CFA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844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63E0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636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58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A795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6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E350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533553" w:rsidRPr="00087DCA" w14:paraId="5279056A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F46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DE51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A24A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DB0E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1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90B0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21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794C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533553" w:rsidRPr="00087DCA" w14:paraId="7128B6EC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A52E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77E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5FB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26D1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33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0AB3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34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48BA" w14:textId="77777777" w:rsidR="00A4436C" w:rsidRPr="0028309C" w:rsidRDefault="00A4436C" w:rsidP="00A44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</w:tr>
      <w:tr w:rsidR="00533553" w:rsidRPr="00087DCA" w14:paraId="232E9B4B" w14:textId="77777777" w:rsidTr="00533553">
        <w:trPr>
          <w:trHeight w:val="315"/>
        </w:trPr>
        <w:tc>
          <w:tcPr>
            <w:tcW w:w="1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7425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ite numbe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8562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E78D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FC17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F77" w14:textId="77777777" w:rsidR="00A4436C" w:rsidRPr="0028309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436C" w:rsidRPr="00087DCA" w14:paraId="20F8E635" w14:textId="77777777" w:rsidTr="00533553">
        <w:trPr>
          <w:trHeight w:val="375"/>
        </w:trPr>
        <w:tc>
          <w:tcPr>
            <w:tcW w:w="91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A2FE0B" w14:textId="77777777" w:rsidR="00A4436C" w:rsidRPr="00087DCA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 propelled-diving convergence (H</w:t>
            </w: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foot</w:t>
            </w: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33553" w:rsidRPr="00087DCA" w14:paraId="29EE00E6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3CA0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7089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0A43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C0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0313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BFC6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0E8091CF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3599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F158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90BD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7F58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4742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8538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1BA22184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6B37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25F2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B69E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8F0E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0D1C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E349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533553" w:rsidRPr="00087DCA" w14:paraId="7D67B980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8F0F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FE93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3C38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22FB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F3F1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28AA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</w:tr>
      <w:tr w:rsidR="00533553" w:rsidRPr="00087DCA" w14:paraId="5D4352D9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691A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B8D3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6133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C69C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036C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1B48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5E308550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49C9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6FE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4B99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E096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9037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70E3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08EF5555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2788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3B3D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5ACC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EA19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E72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525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3722F7EE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582C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75F6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405F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6CD3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591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E2E3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34AD10F9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3AA7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06AA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741B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389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CED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A6D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6727ECF3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E0E5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931F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F5B0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2A4B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526A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9E2D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533553" w:rsidRPr="00087DCA" w14:paraId="7417A947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26DC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6DB5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A3E7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BC0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E342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33D8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533553" w:rsidRPr="00087DCA" w14:paraId="4E6BA87E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F164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790C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9488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0B5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EA6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398D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533553" w:rsidRPr="00087DCA" w14:paraId="7EEB557B" w14:textId="77777777" w:rsidTr="0053355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D48D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D27B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8770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837D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4E44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6A34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533553" w:rsidRPr="00087DCA" w14:paraId="71910EF1" w14:textId="77777777" w:rsidTr="000F2593">
        <w:trPr>
          <w:trHeight w:val="315"/>
        </w:trPr>
        <w:tc>
          <w:tcPr>
            <w:tcW w:w="1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54FC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ite numbe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006A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DD8B" w14:textId="77777777" w:rsidR="00A4436C" w:rsidRPr="00A4436C" w:rsidRDefault="00A4436C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DADD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210E" w14:textId="77777777" w:rsidR="00A4436C" w:rsidRPr="00A4436C" w:rsidRDefault="00A4436C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F2593" w:rsidRPr="00087DCA" w14:paraId="169D197E" w14:textId="77777777" w:rsidTr="000F2593">
        <w:trPr>
          <w:trHeight w:val="375"/>
        </w:trPr>
        <w:tc>
          <w:tcPr>
            <w:tcW w:w="91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C7338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nal raptorial convergence (H</w:t>
            </w: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rap</w:t>
            </w: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F2593" w:rsidRPr="0028309C" w14:paraId="1A12DD14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AAB3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6A26" w14:textId="77777777" w:rsidR="000F2593" w:rsidRPr="00087DCA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F477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7010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1950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E382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</w:t>
            </w:r>
          </w:p>
        </w:tc>
      </w:tr>
      <w:tr w:rsidR="000F2593" w:rsidRPr="0028309C" w14:paraId="776A32FE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FC7D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3868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9DF5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B856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B0A9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E8C9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2</w:t>
            </w:r>
          </w:p>
        </w:tc>
      </w:tr>
      <w:tr w:rsidR="000F2593" w:rsidRPr="0028309C" w14:paraId="23BDAF96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4185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5FEA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4A42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8CEF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8731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1886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0F2593" w:rsidRPr="0028309C" w14:paraId="58CA9D03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DE57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8911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4CBC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8FEE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69D0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DEC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</w:tr>
      <w:tr w:rsidR="000F2593" w:rsidRPr="0028309C" w14:paraId="7D771BA2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53AE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2103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5205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732B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FB15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32E4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0F2593" w:rsidRPr="0028309C" w14:paraId="2B1033F7" w14:textId="77777777" w:rsidTr="000F2593">
        <w:trPr>
          <w:trHeight w:val="315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08A4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5FE9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2971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8595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5B13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DFB7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F2593" w:rsidRPr="0028309C" w14:paraId="057CF0DA" w14:textId="77777777" w:rsidTr="000F2593">
        <w:trPr>
          <w:trHeight w:val="315"/>
        </w:trPr>
        <w:tc>
          <w:tcPr>
            <w:tcW w:w="1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6552" w14:textId="77777777" w:rsidR="000F2593" w:rsidRPr="00E834E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ite numbe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C56B" w14:textId="77777777" w:rsidR="000F2593" w:rsidRPr="00087DCA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706B" w14:textId="77777777" w:rsidR="000F2593" w:rsidRPr="0028309C" w:rsidRDefault="000F2593" w:rsidP="000F2593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647A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9196" w14:textId="77777777" w:rsidR="000F2593" w:rsidRPr="0028309C" w:rsidRDefault="000F2593" w:rsidP="000F25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8</w:t>
            </w:r>
          </w:p>
        </w:tc>
      </w:tr>
      <w:tr w:rsidR="000F2593" w:rsidRPr="00087DCA" w14:paraId="4A577773" w14:textId="77777777" w:rsidTr="00533553">
        <w:trPr>
          <w:trHeight w:val="315"/>
        </w:trPr>
        <w:tc>
          <w:tcPr>
            <w:tcW w:w="1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40FD0" w14:textId="77777777" w:rsidR="000F2593" w:rsidRPr="00A4436C" w:rsidRDefault="000F2593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F9EEB" w14:textId="77777777" w:rsidR="000F2593" w:rsidRPr="00A4436C" w:rsidRDefault="000F2593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0569E" w14:textId="77777777" w:rsidR="000F2593" w:rsidRPr="00A4436C" w:rsidRDefault="000F2593" w:rsidP="00A4436C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BC8C" w14:textId="77777777" w:rsidR="000F2593" w:rsidRPr="00A4436C" w:rsidRDefault="000F2593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915D5" w14:textId="77777777" w:rsidR="000F2593" w:rsidRPr="00A4436C" w:rsidRDefault="000F2593" w:rsidP="00A443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4F7333A" w14:textId="77777777" w:rsidR="0028309C" w:rsidRDefault="0028309C" w:rsidP="0028309C">
      <w:pPr>
        <w:rPr>
          <w:rFonts w:ascii="Times New Roman" w:hAnsi="Times New Roman" w:cs="Times New Roman"/>
        </w:rPr>
      </w:pPr>
    </w:p>
    <w:p w14:paraId="59DD71DA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7739B560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6733E22D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12039F01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437FB4BD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20B6F5DE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315F9C5A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0BCD269C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4EBA802C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5A8FA09D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7CB40784" w14:textId="77777777" w:rsidR="00C44C5A" w:rsidRDefault="00C44C5A" w:rsidP="0028309C">
      <w:pPr>
        <w:rPr>
          <w:rFonts w:ascii="Times New Roman" w:hAnsi="Times New Roman" w:cs="Times New Roman"/>
        </w:rPr>
      </w:pPr>
    </w:p>
    <w:p w14:paraId="0F3A5FDD" w14:textId="49852DC7" w:rsidR="00C44C5A" w:rsidRDefault="00C44C5A" w:rsidP="0028309C">
      <w:pPr>
        <w:rPr>
          <w:rFonts w:ascii="Times New Roman" w:hAnsi="Times New Roman" w:cs="Times New Roman"/>
        </w:rPr>
      </w:pPr>
    </w:p>
    <w:p w14:paraId="153A01B0" w14:textId="0C1CE32A" w:rsidR="00C44C5A" w:rsidRDefault="00C44C5A" w:rsidP="0028309C">
      <w:pPr>
        <w:rPr>
          <w:rFonts w:ascii="Times New Roman" w:hAnsi="Times New Roman" w:cs="Times New Roman"/>
        </w:rPr>
      </w:pPr>
    </w:p>
    <w:p w14:paraId="4B4386C8" w14:textId="4A2E4696" w:rsidR="00C44C5A" w:rsidRDefault="00C44C5A" w:rsidP="0028309C">
      <w:pPr>
        <w:rPr>
          <w:rFonts w:ascii="Times New Roman" w:hAnsi="Times New Roman" w:cs="Times New Roman"/>
        </w:rPr>
      </w:pPr>
    </w:p>
    <w:p w14:paraId="6C56D12A" w14:textId="7A45C00D" w:rsidR="00C44C5A" w:rsidRDefault="00C44C5A" w:rsidP="0028309C">
      <w:pPr>
        <w:rPr>
          <w:rFonts w:ascii="Times New Roman" w:hAnsi="Times New Roman" w:cs="Times New Roman"/>
        </w:rPr>
      </w:pPr>
    </w:p>
    <w:p w14:paraId="60E5ADAE" w14:textId="3D26F1EB" w:rsidR="00C44C5A" w:rsidRDefault="00C44C5A" w:rsidP="0028309C">
      <w:pPr>
        <w:rPr>
          <w:rFonts w:ascii="Times New Roman" w:hAnsi="Times New Roman" w:cs="Times New Roman"/>
        </w:rPr>
      </w:pPr>
    </w:p>
    <w:p w14:paraId="1A1BA9D4" w14:textId="755E6F58" w:rsidR="00C44C5A" w:rsidRDefault="00C44C5A" w:rsidP="0028309C">
      <w:pPr>
        <w:rPr>
          <w:rFonts w:ascii="Times New Roman" w:hAnsi="Times New Roman" w:cs="Times New Roman"/>
        </w:rPr>
      </w:pPr>
    </w:p>
    <w:p w14:paraId="42E26F2A" w14:textId="229A76D2" w:rsidR="00C44C5A" w:rsidRDefault="00C44C5A" w:rsidP="0028309C">
      <w:pPr>
        <w:rPr>
          <w:rFonts w:ascii="Times New Roman" w:hAnsi="Times New Roman" w:cs="Times New Roman"/>
        </w:rPr>
      </w:pPr>
    </w:p>
    <w:p w14:paraId="1ACD1202" w14:textId="624A0673" w:rsidR="00C44C5A" w:rsidRDefault="00C44C5A" w:rsidP="0028309C">
      <w:pPr>
        <w:rPr>
          <w:rFonts w:ascii="Times New Roman" w:hAnsi="Times New Roman" w:cs="Times New Roman"/>
        </w:rPr>
      </w:pPr>
    </w:p>
    <w:p w14:paraId="4CE655AC" w14:textId="274AF012" w:rsidR="00C44C5A" w:rsidRDefault="00C44C5A" w:rsidP="0028309C">
      <w:pPr>
        <w:rPr>
          <w:rFonts w:ascii="Times New Roman" w:hAnsi="Times New Roman" w:cs="Times New Roman"/>
        </w:rPr>
      </w:pPr>
    </w:p>
    <w:p w14:paraId="00E8A767" w14:textId="4C634089" w:rsidR="00C44C5A" w:rsidRDefault="00C44C5A" w:rsidP="0028309C">
      <w:pPr>
        <w:rPr>
          <w:rFonts w:ascii="Times New Roman" w:hAnsi="Times New Roman" w:cs="Times New Roman"/>
        </w:rPr>
      </w:pPr>
    </w:p>
    <w:p w14:paraId="16AF9ADE" w14:textId="656E3DBA" w:rsidR="00C44C5A" w:rsidRDefault="00C44C5A" w:rsidP="0028309C">
      <w:pPr>
        <w:rPr>
          <w:rFonts w:ascii="Times New Roman" w:hAnsi="Times New Roman" w:cs="Times New Roman"/>
        </w:rPr>
      </w:pPr>
    </w:p>
    <w:p w14:paraId="5142FB0F" w14:textId="35081405" w:rsidR="00C44C5A" w:rsidRDefault="00C44C5A" w:rsidP="0028309C">
      <w:pPr>
        <w:rPr>
          <w:rFonts w:ascii="Times New Roman" w:hAnsi="Times New Roman" w:cs="Times New Roman"/>
        </w:rPr>
      </w:pPr>
    </w:p>
    <w:p w14:paraId="11F4E23B" w14:textId="1A673290" w:rsidR="00C44C5A" w:rsidRDefault="00C44C5A" w:rsidP="0028309C">
      <w:pPr>
        <w:rPr>
          <w:rFonts w:ascii="Times New Roman" w:hAnsi="Times New Roman" w:cs="Times New Roman"/>
        </w:rPr>
      </w:pPr>
    </w:p>
    <w:p w14:paraId="040B8905" w14:textId="26F809F1" w:rsidR="00C44C5A" w:rsidRDefault="00C44C5A" w:rsidP="0028309C">
      <w:pPr>
        <w:rPr>
          <w:rFonts w:ascii="Times New Roman" w:hAnsi="Times New Roman" w:cs="Times New Roman"/>
        </w:rPr>
      </w:pPr>
    </w:p>
    <w:p w14:paraId="14A22F6E" w14:textId="6F03D44A" w:rsidR="00C44C5A" w:rsidRDefault="00C44C5A" w:rsidP="0028309C">
      <w:pPr>
        <w:rPr>
          <w:rFonts w:ascii="Times New Roman" w:hAnsi="Times New Roman" w:cs="Times New Roman"/>
        </w:rPr>
      </w:pPr>
    </w:p>
    <w:p w14:paraId="00F40343" w14:textId="0DFCF7AB" w:rsidR="00C44C5A" w:rsidRDefault="00C44C5A" w:rsidP="0028309C">
      <w:pPr>
        <w:rPr>
          <w:rFonts w:ascii="Times New Roman" w:hAnsi="Times New Roman" w:cs="Times New Roman"/>
        </w:rPr>
      </w:pPr>
    </w:p>
    <w:p w14:paraId="3CB6211B" w14:textId="54ADC2B6" w:rsidR="00C44C5A" w:rsidRDefault="00C44C5A" w:rsidP="0028309C">
      <w:pPr>
        <w:rPr>
          <w:rFonts w:ascii="Times New Roman" w:hAnsi="Times New Roman" w:cs="Times New Roman"/>
        </w:rPr>
      </w:pPr>
    </w:p>
    <w:p w14:paraId="291396D0" w14:textId="479ADEE7" w:rsidR="00C44C5A" w:rsidRDefault="00C44C5A" w:rsidP="0028309C">
      <w:pPr>
        <w:rPr>
          <w:rFonts w:ascii="Times New Roman" w:hAnsi="Times New Roman" w:cs="Times New Roman"/>
        </w:rPr>
      </w:pPr>
    </w:p>
    <w:p w14:paraId="1B662D7F" w14:textId="2851FD2E" w:rsidR="00C44C5A" w:rsidRDefault="00C44C5A" w:rsidP="0028309C">
      <w:pPr>
        <w:rPr>
          <w:rFonts w:ascii="Times New Roman" w:hAnsi="Times New Roman" w:cs="Times New Roman"/>
        </w:rPr>
      </w:pPr>
    </w:p>
    <w:p w14:paraId="6C6A9F9B" w14:textId="570AF587" w:rsidR="00C44C5A" w:rsidRDefault="00C44C5A" w:rsidP="0028309C">
      <w:pPr>
        <w:rPr>
          <w:rFonts w:ascii="Times New Roman" w:hAnsi="Times New Roman" w:cs="Times New Roman"/>
        </w:rPr>
      </w:pPr>
    </w:p>
    <w:p w14:paraId="7B33C72C" w14:textId="45067DFE" w:rsidR="0028309C" w:rsidRPr="000B7F75" w:rsidRDefault="0028309C" w:rsidP="0028309C">
      <w:pPr>
        <w:sectPr w:rsidR="0028309C" w:rsidRPr="000B7F75" w:rsidSect="00ED34A3">
          <w:type w:val="continuous"/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7F34BF8" w14:textId="53FE1944" w:rsidR="00DB68E1" w:rsidRPr="00DB68E1" w:rsidRDefault="00DB68E1">
      <w:pPr>
        <w:sectPr w:rsidR="00DB68E1" w:rsidRPr="00DB68E1" w:rsidSect="00ED34A3">
          <w:type w:val="continuous"/>
          <w:pgSz w:w="11906" w:h="16838"/>
          <w:pgMar w:top="720" w:right="720" w:bottom="720" w:left="990" w:header="851" w:footer="992" w:gutter="0"/>
          <w:cols w:space="425"/>
          <w:docGrid w:type="lines" w:linePitch="360"/>
        </w:sectPr>
      </w:pPr>
    </w:p>
    <w:p w14:paraId="22F04725" w14:textId="1021E902" w:rsidR="000F2593" w:rsidRPr="00AB6C40" w:rsidRDefault="000F2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C44C5A">
        <w:rPr>
          <w:rFonts w:ascii="Times New Roman" w:hAnsi="Times New Roman" w:cs="Times New Roman"/>
          <w:b/>
        </w:rPr>
        <w:t>3</w:t>
      </w:r>
      <w:r w:rsidRPr="00526BA7">
        <w:rPr>
          <w:rFonts w:ascii="Times New Roman" w:hAnsi="Times New Roman" w:cs="Times New Roman"/>
          <w:b/>
        </w:rPr>
        <w:t>.</w:t>
      </w:r>
      <w:r w:rsidR="00AB6C40">
        <w:rPr>
          <w:rFonts w:ascii="Times New Roman" w:hAnsi="Times New Roman" w:cs="Times New Roman"/>
          <w:b/>
        </w:rPr>
        <w:t xml:space="preserve"> </w:t>
      </w:r>
      <w:r w:rsidR="00AB6C40">
        <w:rPr>
          <w:rFonts w:ascii="Times New Roman" w:hAnsi="Times New Roman" w:cs="Times New Roman"/>
        </w:rPr>
        <w:t>Sequence-convergent genes that show positive selection signals</w:t>
      </w:r>
      <w:r w:rsidR="006F7694">
        <w:rPr>
          <w:rFonts w:ascii="Times New Roman" w:hAnsi="Times New Roman" w:cs="Times New Roman"/>
        </w:rPr>
        <w:t xml:space="preserve"> </w:t>
      </w:r>
      <w:r w:rsidR="00AB6C40">
        <w:rPr>
          <w:rFonts w:ascii="Times New Roman" w:hAnsi="Times New Roman" w:cs="Times New Roman"/>
        </w:rPr>
        <w:t>in</w:t>
      </w:r>
      <w:r w:rsidR="006F7694">
        <w:rPr>
          <w:rFonts w:ascii="Times New Roman" w:hAnsi="Times New Roman" w:cs="Times New Roman"/>
        </w:rPr>
        <w:t xml:space="preserve"> parts or all of the </w:t>
      </w:r>
      <w:r w:rsidR="00AB6C40">
        <w:rPr>
          <w:rFonts w:ascii="Times New Roman" w:hAnsi="Times New Roman" w:cs="Times New Roman"/>
        </w:rPr>
        <w:t>foreground branches regarding nocturnal, foot-propelled diving or raptorial life history traits.  Locus numbers correspond to the numerical IDs of the aligned gene datasets (48_birds_gene_alignment) of Zhang et al. [</w:t>
      </w:r>
      <w:r w:rsidR="00907500">
        <w:rPr>
          <w:rFonts w:ascii="Times New Roman" w:hAnsi="Times New Roman" w:cs="Times New Roman"/>
        </w:rPr>
        <w:t>33</w:t>
      </w:r>
      <w:r w:rsidR="00AB6C40">
        <w:rPr>
          <w:rFonts w:ascii="Times New Roman" w:hAnsi="Times New Roman" w:cs="Times New Roman"/>
        </w:rPr>
        <w:t xml:space="preserve">], downloaded from the GigagScience Database </w:t>
      </w:r>
      <w:r w:rsidR="00AB6C40" w:rsidRPr="00C74CAC">
        <w:rPr>
          <w:rFonts w:ascii="Times New Roman" w:hAnsi="Times New Roman" w:cs="Times New Roman"/>
        </w:rPr>
        <w:t>(http://gigadb.org/dataset/1010</w:t>
      </w:r>
      <w:r w:rsidR="00AB6C40">
        <w:rPr>
          <w:rFonts w:ascii="Times New Roman" w:hAnsi="Times New Roman" w:cs="Times New Roman"/>
        </w:rPr>
        <w:t>00)</w:t>
      </w:r>
      <w:r w:rsidR="00AB6C40" w:rsidRPr="00C74CAC">
        <w:rPr>
          <w:rFonts w:ascii="Times New Roman" w:hAnsi="Times New Roman" w:cs="Times New Roman"/>
        </w:rPr>
        <w:t>.</w:t>
      </w:r>
      <w:r w:rsidR="00AB6C40">
        <w:rPr>
          <w:rFonts w:ascii="Times New Roman" w:hAnsi="Times New Roman" w:cs="Times New Roman"/>
        </w:rPr>
        <w:t xml:space="preserve">  The ENSEMBL transcript, gene IDs and gene names come from the chick (</w:t>
      </w:r>
      <w:r w:rsidR="00AB6C40" w:rsidRPr="00526BA7">
        <w:rPr>
          <w:rFonts w:ascii="Times New Roman" w:hAnsi="Times New Roman" w:cs="Times New Roman"/>
          <w:i/>
        </w:rPr>
        <w:t>Gallus gallus</w:t>
      </w:r>
      <w:r w:rsidR="00AB6C40">
        <w:rPr>
          <w:rFonts w:ascii="Times New Roman" w:hAnsi="Times New Roman" w:cs="Times New Roman"/>
        </w:rPr>
        <w:t>).</w:t>
      </w:r>
    </w:p>
    <w:tbl>
      <w:tblPr>
        <w:tblW w:w="15426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2141"/>
        <w:gridCol w:w="2112"/>
        <w:gridCol w:w="5528"/>
        <w:gridCol w:w="1843"/>
        <w:gridCol w:w="3235"/>
      </w:tblGrid>
      <w:tr w:rsidR="00DB68E1" w:rsidRPr="00DB68E1" w14:paraId="0A1C3A22" w14:textId="77777777" w:rsidTr="003911D3">
        <w:trPr>
          <w:trHeight w:val="315"/>
        </w:trPr>
        <w:tc>
          <w:tcPr>
            <w:tcW w:w="567" w:type="dxa"/>
            <w:shd w:val="clear" w:color="000000" w:fill="404040"/>
            <w:noWrap/>
            <w:vAlign w:val="center"/>
            <w:hideMark/>
          </w:tcPr>
          <w:p w14:paraId="63A4260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loci</w:t>
            </w:r>
          </w:p>
        </w:tc>
        <w:tc>
          <w:tcPr>
            <w:tcW w:w="2141" w:type="dxa"/>
            <w:shd w:val="clear" w:color="000000" w:fill="404040"/>
            <w:noWrap/>
            <w:vAlign w:val="center"/>
            <w:hideMark/>
          </w:tcPr>
          <w:p w14:paraId="2B545D0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Transcript_ID</w:t>
            </w:r>
          </w:p>
        </w:tc>
        <w:tc>
          <w:tcPr>
            <w:tcW w:w="2112" w:type="dxa"/>
            <w:shd w:val="clear" w:color="000000" w:fill="404040"/>
            <w:noWrap/>
            <w:vAlign w:val="center"/>
            <w:hideMark/>
          </w:tcPr>
          <w:p w14:paraId="5E82622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GENE_ID</w:t>
            </w:r>
          </w:p>
        </w:tc>
        <w:tc>
          <w:tcPr>
            <w:tcW w:w="5528" w:type="dxa"/>
            <w:shd w:val="clear" w:color="000000" w:fill="404040"/>
            <w:noWrap/>
            <w:vAlign w:val="center"/>
            <w:hideMark/>
          </w:tcPr>
          <w:p w14:paraId="4AFC9FB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Full name</w:t>
            </w:r>
          </w:p>
        </w:tc>
        <w:tc>
          <w:tcPr>
            <w:tcW w:w="1843" w:type="dxa"/>
            <w:shd w:val="clear" w:color="000000" w:fill="404040"/>
            <w:noWrap/>
            <w:vAlign w:val="center"/>
            <w:hideMark/>
          </w:tcPr>
          <w:p w14:paraId="588789F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Abbr. name</w:t>
            </w:r>
          </w:p>
        </w:tc>
        <w:tc>
          <w:tcPr>
            <w:tcW w:w="3235" w:type="dxa"/>
            <w:shd w:val="clear" w:color="000000" w:fill="404040"/>
            <w:noWrap/>
            <w:vAlign w:val="center"/>
            <w:hideMark/>
          </w:tcPr>
          <w:p w14:paraId="62C3BC50" w14:textId="162FFC3D" w:rsidR="00DB68E1" w:rsidRPr="00DB68E1" w:rsidRDefault="00AB6C40" w:rsidP="003911D3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Foreground b</w:t>
            </w:r>
            <w:r w:rsidR="00DB68E1"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ranch(es) under pos</w:t>
            </w:r>
            <w:r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i</w:t>
            </w:r>
            <w:r w:rsidR="00DB68E1" w:rsidRPr="00DB68E1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tive selection</w:t>
            </w:r>
          </w:p>
        </w:tc>
      </w:tr>
      <w:tr w:rsidR="003911D3" w:rsidRPr="00DB68E1" w14:paraId="495E20E3" w14:textId="77777777" w:rsidTr="00C76497">
        <w:trPr>
          <w:trHeight w:val="375"/>
        </w:trPr>
        <w:tc>
          <w:tcPr>
            <w:tcW w:w="15426" w:type="dxa"/>
            <w:gridSpan w:val="6"/>
            <w:shd w:val="clear" w:color="000000" w:fill="D9D9D9"/>
            <w:noWrap/>
            <w:vAlign w:val="center"/>
            <w:hideMark/>
          </w:tcPr>
          <w:p w14:paraId="5D2757BF" w14:textId="03C473D3" w:rsidR="003911D3" w:rsidRPr="00DB68E1" w:rsidRDefault="003911D3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no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B68E1" w:rsidRPr="00DB68E1" w14:paraId="5E8B345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090E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B6327E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084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5FFE30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06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4B4557C" w14:textId="0B0CC906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37 lik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4051C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37L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F8D65E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726EF645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64F81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58EE43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489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5D726D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09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9F9094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-binding factor, runt domain, alpha subunit 2; translocated to,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E5AB1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FA2T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2E1FB3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347EE94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EAA2F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57B895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493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F51C39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12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EC9A65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receptor corepressor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0193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3D3841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692E107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C825D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0610CF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70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3B215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6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57BF17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46 membe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BEFD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6A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C5C3A1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11F907AB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9E22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2A6760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695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70A74F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35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735BE6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haelysin family metallopeptidas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D783A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Z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DE2D4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321BCCB1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A7DA7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7754C5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217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9FF880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52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B11E16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elongation regulato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02535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ERG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C4304C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CAPCA</w:t>
            </w:r>
          </w:p>
        </w:tc>
      </w:tr>
      <w:tr w:rsidR="00DB68E1" w:rsidRPr="00DB68E1" w14:paraId="1D841F2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8805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2B03B8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264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DE7C32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79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F37136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rcinoma amplified sequenc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F0148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AS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B50958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4F56645E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ABD1D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A9EFC0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447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03866C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8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ECC856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 receptor, ionotropic, N-methyl D-aspartat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26FD2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DCAFCF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613B2A84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55A8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1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57F4BA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498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F86389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20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B36849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8D55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F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D6C5D1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25A0BD5A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DB05E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E7D999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80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3797A8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71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65DD2D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; Gallus gallus family with sequence similarity 175, member B (FAM175B), mR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6DBD5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75B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504D65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284F77B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CDA1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096BD1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642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1E183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09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36F9BE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3K12 binding inhibitory protein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C680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IP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5F08C9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1A96DC9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FA98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D076CE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62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0EA5B2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0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9B78A4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transcription factor II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1D9C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F3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64D9D4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3A240C7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9A8C1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BFE11E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4043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01647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108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978271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sion G protein-coupled receptor 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13D0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RG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60E356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61F0DF2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FB6E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417BAA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230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D60FF4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151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D2EE3E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protein 7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E9A78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750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0CBB52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CAPCA</w:t>
            </w:r>
          </w:p>
        </w:tc>
      </w:tr>
      <w:tr w:rsidR="00DB68E1" w:rsidRPr="00DB68E1" w14:paraId="3BB8D17E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AE848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220392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14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93DEA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02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75D266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 dehydrogenas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961F5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93C5C9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33442EF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990F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D4A099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30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C5E23B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35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28C2EA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P16 nucleolar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7292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P16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D222DC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406B2088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AD8F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5F1E1F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78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B763B4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65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1CC493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nucleotidase, cytosolic III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218E9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5C3B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367CE8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3408D4E3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BD52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EBDFC0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680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97AB33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27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3395B6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ectin-related inter-fiber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74813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IN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28F06E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1BE33F0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BE3C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BBF196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753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3F17E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73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885DB4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eva-1 homolog C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925B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422179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568431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14E1D5E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679D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61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5ACF5B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765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75B216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79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E1D67E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27C9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66D299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2694DDAB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D8F54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45D11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12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D738A0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0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483994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ptor-related protein complex 3, mu 1 subun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CAF2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3M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0F8745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75712AE8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08A0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DFC24C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16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D1C248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09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BB27CB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deacetylase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7C70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D4C5BF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36A1A67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8033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9EF1A7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41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4D7DCE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24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842DCF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ein, cytoplasmic 1, light intermediate cha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24C9E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C1LI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6625D4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63B31664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C014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A4965F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67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CD9B40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40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6DC880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/reductase (SDR family) member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C18D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RS1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931B9D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15DBF71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6ED76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F49E1B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958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065AAE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95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75B712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artite motif containing 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0FFA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66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92D31C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444116E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A2E5A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E5014C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981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139CE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08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1A514B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in-L(III)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19673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IN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A99403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3D5F383A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994F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074557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95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9FEB31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76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B29F19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17 DNA and RNA binding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26257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97735F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4443DF54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CD2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627328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243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8C98EA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67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77265F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tyrosine phosphatase, receptor type, f polypeptide, interacting protein (liprin), alpha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DE77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FIA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266291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3B932D0A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DB704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4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F6F610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451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EEA58E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92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F609BE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LOC4212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B04C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421285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1022D5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563448D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33B3D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6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2865B4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44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6974E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48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3B6E39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/microtubule affinity-regulating kinas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6D72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AB7BF5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6AECC05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B50F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EBD42E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655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DBBB25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18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4B49B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ain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C1418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N1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3FC8E5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TYTAL</w:t>
            </w:r>
          </w:p>
        </w:tc>
      </w:tr>
      <w:tr w:rsidR="00DB68E1" w:rsidRPr="00DB68E1" w14:paraId="303F821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9CDB8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79E637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949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259D5F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9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B73598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5 member 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3D506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38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2415AA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49F461E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ED33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4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9A9F8E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341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8BE0BB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450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DD4FB0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blast growth factor binding protein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AED2D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3DB95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40FD7F76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D028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1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E3701E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383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F510DB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477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38785E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yl tRNA synthetase 2, mitochondrial; Belongs to the class-I aminoacyl-tRNA synthetase famil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A0FF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S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5B3778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308CB75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FB0A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CF8C7E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417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F194BC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498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87CAB9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 calcium binding protein 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FB6B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Z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8A0814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1B2A2CBA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18A8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8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60CFAD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643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AFF1B9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1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7D2266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18203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C9A012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; CAPCA</w:t>
            </w:r>
          </w:p>
        </w:tc>
      </w:tr>
      <w:tr w:rsidR="00DB68E1" w:rsidRPr="00DB68E1" w14:paraId="342E1E43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0297F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9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A8CA1A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656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021F24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82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158AEF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/potassium-transporting ATPase subunit be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3D086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4B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A784CF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</w:t>
            </w:r>
          </w:p>
        </w:tc>
      </w:tr>
      <w:tr w:rsidR="00DB68E1" w:rsidRPr="00DB68E1" w14:paraId="4DC5E95D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BCB7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1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EC8F62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725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E99492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229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99771F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facial cleft 1 candidate gene 1 protein homolo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B2D8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CC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C0E5AF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CA</w:t>
            </w:r>
          </w:p>
        </w:tc>
      </w:tr>
      <w:tr w:rsidR="00DB68E1" w:rsidRPr="00DB68E1" w14:paraId="2F6A2B04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96710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4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27ABDA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743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9CAC4F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232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2F46B4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ibin, beta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4CB0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9ACA60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4029480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1157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7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FA0537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4034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4AFA82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88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1D3579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led-coil domain containing 85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3C06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85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D89F28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TAL and CAPCA</w:t>
            </w:r>
          </w:p>
        </w:tc>
      </w:tr>
      <w:tr w:rsidR="00DB68E1" w:rsidRPr="00DB68E1" w14:paraId="2C593084" w14:textId="77777777" w:rsidTr="003911D3">
        <w:trPr>
          <w:trHeight w:val="375"/>
        </w:trPr>
        <w:tc>
          <w:tcPr>
            <w:tcW w:w="4820" w:type="dxa"/>
            <w:gridSpan w:val="3"/>
            <w:shd w:val="clear" w:color="000000" w:fill="D9D9D9"/>
            <w:noWrap/>
            <w:vAlign w:val="center"/>
            <w:hideMark/>
          </w:tcPr>
          <w:p w14:paraId="0ABE3155" w14:textId="0AC29DF2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oot</w:t>
            </w:r>
            <w:r w:rsidR="003911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528" w:type="dxa"/>
            <w:shd w:val="clear" w:color="000000" w:fill="D9D9D9"/>
            <w:noWrap/>
            <w:vAlign w:val="center"/>
            <w:hideMark/>
          </w:tcPr>
          <w:p w14:paraId="3D77411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shd w:val="clear" w:color="000000" w:fill="D9D9D9"/>
            <w:noWrap/>
            <w:vAlign w:val="center"/>
            <w:hideMark/>
          </w:tcPr>
          <w:p w14:paraId="2309574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35" w:type="dxa"/>
            <w:shd w:val="clear" w:color="000000" w:fill="D9D9D9"/>
            <w:noWrap/>
            <w:vAlign w:val="center"/>
            <w:hideMark/>
          </w:tcPr>
          <w:p w14:paraId="386596D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DB68E1" w:rsidRPr="00DB68E1" w14:paraId="41650C40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A7137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8A1A79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46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CA67DD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21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A37110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1 paralog 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504B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1D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8E2019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4FD86E5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93C4C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BF0AB6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55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AEBA51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26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D286E8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glutarate dehydrogenase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259D8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DHL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518B4A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PODCR</w:t>
            </w:r>
          </w:p>
        </w:tc>
      </w:tr>
      <w:tr w:rsidR="00DB68E1" w:rsidRPr="00DB68E1" w14:paraId="5E4C73B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0E1EF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5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1C7441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66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48B4BE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57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EEC46F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C693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F0C84B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PHACA; GAVST</w:t>
            </w:r>
          </w:p>
        </w:tc>
      </w:tr>
      <w:tr w:rsidR="00DB68E1" w:rsidRPr="00DB68E1" w14:paraId="038A2788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00A6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A9BB98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97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3286A8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78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08B564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L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A5D4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46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D58679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GAVST</w:t>
            </w:r>
          </w:p>
        </w:tc>
      </w:tr>
      <w:tr w:rsidR="00DB68E1" w:rsidRPr="00DB68E1" w14:paraId="32CE942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1B379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D2F812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06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279A57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25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FCD448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1598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A024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423919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0C50E9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30802AB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72E7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65EFE0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95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5430D4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8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8606CD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line leukemia virus subgroup C cellular recepto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3CB2C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VCR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1A4208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0267373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F3824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BD8ADE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738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2959E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68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0DF94C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B72C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B4E357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</w:t>
            </w:r>
          </w:p>
        </w:tc>
      </w:tr>
      <w:tr w:rsidR="00DB68E1" w:rsidRPr="00DB68E1" w14:paraId="15F479DE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F2F8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D8FE88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32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4D8454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32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7E6A48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box protein 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208D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O9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E59CC0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6C34E38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3E6E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DEE210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93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376061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73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1D3DC6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L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AF23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19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9EA4A6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ST</w:t>
            </w:r>
          </w:p>
        </w:tc>
      </w:tr>
      <w:tr w:rsidR="00DB68E1" w:rsidRPr="00DB68E1" w14:paraId="0472EB5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0A706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F87646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145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823B1B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030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C657B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T type 2 (cardiac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9ABD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B82653E" w14:textId="28C64176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PHACA;</w:t>
            </w:r>
            <w:r w:rsidR="003911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DCR</w:t>
            </w:r>
          </w:p>
        </w:tc>
      </w:tr>
      <w:tr w:rsidR="00DB68E1" w:rsidRPr="00DB68E1" w14:paraId="23A44B8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BA5C9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37DEDD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03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11AD9D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41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E2369B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osis specific with OB domain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9C5BB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OB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C765B9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ST</w:t>
            </w:r>
          </w:p>
        </w:tc>
      </w:tr>
      <w:tr w:rsidR="00DB68E1" w:rsidRPr="00DB68E1" w14:paraId="1507E868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16EA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92FC26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806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840F3D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56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ED7F2B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horin C (Gerbich blood group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6843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PC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C8AD48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0EEB9B70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6B9B7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A37511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13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72D94F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01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AB8FD3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mer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6B18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N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86612C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R</w:t>
            </w:r>
          </w:p>
        </w:tc>
      </w:tr>
      <w:tr w:rsidR="00DB68E1" w:rsidRPr="00DB68E1" w14:paraId="1D5D137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6D92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0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4B663B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67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41D6C7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58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7D7793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ryopherin alpha 2 (RAG cohort 1, importin alpha 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1CDE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NA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D5412A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02ED0E2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0CB6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D48A62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93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71A2D2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73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2434A6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-like 1 (Drosophila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9EFF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L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8C89AF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R</w:t>
            </w:r>
          </w:p>
        </w:tc>
      </w:tr>
      <w:tr w:rsidR="00DB68E1" w:rsidRPr="00DB68E1" w14:paraId="53581E22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5D38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0CFB8B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304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BEDD5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82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E159FD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homeostasis endoplasmic reticulum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A0C61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RP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8DBCD1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ST</w:t>
            </w:r>
          </w:p>
        </w:tc>
      </w:tr>
      <w:tr w:rsidR="00DB68E1" w:rsidRPr="00DB68E1" w14:paraId="6DF8E46E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8E75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1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D1F47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90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401064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5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65A059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pyrimidine tract binding prote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5561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BP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A154B5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409BC29D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0524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A40A96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03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AEF4A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22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BECDA5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voltage-gated channel, Shaw-related subfamily, membe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210C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C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0C9966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PHACA; PODCR</w:t>
            </w:r>
          </w:p>
        </w:tc>
      </w:tr>
      <w:tr w:rsidR="00DB68E1" w:rsidRPr="00DB68E1" w14:paraId="3E69029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5C8A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170147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530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3CE435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81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AF960B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FB0E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B3294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ST</w:t>
            </w:r>
          </w:p>
        </w:tc>
      </w:tr>
      <w:tr w:rsidR="00DB68E1" w:rsidRPr="00DB68E1" w14:paraId="378F1DB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951D7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984A6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304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96C1C8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03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38F343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facilitator superfamily domain containing 13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325A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D13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A5770C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R</w:t>
            </w:r>
          </w:p>
        </w:tc>
      </w:tr>
      <w:tr w:rsidR="00DB68E1" w:rsidRPr="00DB68E1" w14:paraId="6E8EF541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507D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CBAD30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732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63F243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6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F5D15F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 carrier prote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1F8EC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2B616A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; PHACA</w:t>
            </w:r>
          </w:p>
        </w:tc>
      </w:tr>
      <w:tr w:rsidR="00DB68E1" w:rsidRPr="00DB68E1" w14:paraId="751D30ED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63A57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2D0956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862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6FFBCD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41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BFDA2F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specificity protein phosphatase 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26D9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4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71253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0298177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EADDF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9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C52664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912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029D2D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69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F8B168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lus gallus SEC22 vesicle trafficking protein homolog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EBA29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22A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BC86A0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3F7C7CEE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8D50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1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A101C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043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9CDFB6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250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E3326B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hormone receptor interactor 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020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1CEA42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2AEAFA6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18D9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5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332304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134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773CE4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307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0BCEDE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-keto reductase family 1, member B10 (aldose reductas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FEAF2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B10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792198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ST</w:t>
            </w:r>
          </w:p>
        </w:tc>
      </w:tr>
      <w:tr w:rsidR="00DB68E1" w:rsidRPr="00DB68E1" w14:paraId="447B37F1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954CD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1B26F0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530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55A815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568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C1FBA1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 dimerization protein 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40BD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D4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FB7AD2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R</w:t>
            </w:r>
          </w:p>
        </w:tc>
      </w:tr>
      <w:tr w:rsidR="00DB68E1" w:rsidRPr="00DB68E1" w14:paraId="504AF565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1DF2F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2677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5FFB6F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36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E1B008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34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CEF992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4294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O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C40E2D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6916B63C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B512B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B9C977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84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16C13B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63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A3D18A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in-like glycosyltransferase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7182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L3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096826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</w:t>
            </w:r>
          </w:p>
        </w:tc>
      </w:tr>
      <w:tr w:rsidR="00DB68E1" w:rsidRPr="00DB68E1" w14:paraId="1513C1C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5A1AC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7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6C2FFB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62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1D9EAA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09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00AC45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translational initiation factor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1BB4C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IF3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9F3B28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CA, GAVST and PODCR</w:t>
            </w:r>
          </w:p>
        </w:tc>
      </w:tr>
      <w:tr w:rsidR="00DB68E1" w:rsidRPr="00DB68E1" w14:paraId="78386F5B" w14:textId="77777777" w:rsidTr="003911D3">
        <w:trPr>
          <w:trHeight w:val="375"/>
        </w:trPr>
        <w:tc>
          <w:tcPr>
            <w:tcW w:w="2708" w:type="dxa"/>
            <w:gridSpan w:val="2"/>
            <w:shd w:val="clear" w:color="000000" w:fill="D9D9D9"/>
            <w:noWrap/>
            <w:vAlign w:val="center"/>
            <w:hideMark/>
          </w:tcPr>
          <w:p w14:paraId="31FDAAB6" w14:textId="0CEDFECC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rap</w:t>
            </w:r>
            <w:r w:rsidR="003911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2" w:type="dxa"/>
            <w:shd w:val="clear" w:color="000000" w:fill="D9D9D9"/>
            <w:noWrap/>
            <w:vAlign w:val="center"/>
            <w:hideMark/>
          </w:tcPr>
          <w:p w14:paraId="6B8AE38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28" w:type="dxa"/>
            <w:shd w:val="clear" w:color="000000" w:fill="D9D9D9"/>
            <w:noWrap/>
            <w:vAlign w:val="center"/>
            <w:hideMark/>
          </w:tcPr>
          <w:p w14:paraId="4A47A2F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shd w:val="clear" w:color="000000" w:fill="D9D9D9"/>
            <w:noWrap/>
            <w:vAlign w:val="center"/>
            <w:hideMark/>
          </w:tcPr>
          <w:p w14:paraId="3943870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35" w:type="dxa"/>
            <w:shd w:val="clear" w:color="000000" w:fill="D9D9D9"/>
            <w:noWrap/>
            <w:vAlign w:val="center"/>
            <w:hideMark/>
          </w:tcPr>
          <w:p w14:paraId="6E9F818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DB68E1" w:rsidRPr="00DB68E1" w14:paraId="6B1115F5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14DE2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39AA3B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453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E880D8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87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47CEB8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3 regulatory fact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3BBC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RF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827D48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; CATAU, HALLE and HALAL</w:t>
            </w:r>
          </w:p>
        </w:tc>
      </w:tr>
      <w:tr w:rsidR="00DB68E1" w:rsidRPr="00DB68E1" w14:paraId="6507E0D9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844CD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83CEA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138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29BEFF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309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35227B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15, member 5(SLC15A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A151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5A5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097A7A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 and HALAL</w:t>
            </w:r>
          </w:p>
        </w:tc>
      </w:tr>
      <w:tr w:rsidR="00DB68E1" w:rsidRPr="00DB68E1" w14:paraId="72ECD693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9D89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1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E07316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95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4FF5C1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75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37CBB3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C, gamma 1(PLCG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622B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G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90F81A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 and HALAL</w:t>
            </w:r>
          </w:p>
        </w:tc>
      </w:tr>
      <w:tr w:rsidR="00DB68E1" w:rsidRPr="00DB68E1" w14:paraId="01BB1031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0C47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9AE7EE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712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647EE3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47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08A939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CD90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22DCA6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; FALPE</w:t>
            </w:r>
          </w:p>
        </w:tc>
      </w:tr>
      <w:tr w:rsidR="00DB68E1" w:rsidRPr="00DB68E1" w14:paraId="4E2659B4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8C67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E91E86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424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E8E3C0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75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1A1254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nabinoid receptor interacting protein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07ECB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RIP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FAD15B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PE</w:t>
            </w:r>
          </w:p>
        </w:tc>
      </w:tr>
      <w:tr w:rsidR="00DB68E1" w:rsidRPr="00DB68E1" w14:paraId="6C616CDF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C3AE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77BF0E6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526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8D5B0F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3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8F31F6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81E7C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C866F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</w:t>
            </w:r>
          </w:p>
        </w:tc>
      </w:tr>
      <w:tr w:rsidR="00DB68E1" w:rsidRPr="00DB68E1" w14:paraId="576646E7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9A8FD5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48CE31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739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BF044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069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B72024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aphorin-4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D127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A4D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9492D9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PE</w:t>
            </w:r>
          </w:p>
        </w:tc>
      </w:tr>
      <w:tr w:rsidR="00DB68E1" w:rsidRPr="00DB68E1" w14:paraId="2BA53EA6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BAF8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8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4D5F51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151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F27C11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317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326FAA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led-coil domain containing 1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B939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127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F09F26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PE</w:t>
            </w:r>
          </w:p>
        </w:tc>
      </w:tr>
      <w:tr w:rsidR="00DB68E1" w:rsidRPr="00DB68E1" w14:paraId="343E4380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6128F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65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6E6514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480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D286AC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537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2957589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specific phospholipase C, X domain containing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B04C7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XD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983115E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</w:t>
            </w:r>
          </w:p>
        </w:tc>
      </w:tr>
      <w:tr w:rsidR="00DB68E1" w:rsidRPr="00DB68E1" w14:paraId="020B73AA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B0652F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09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126943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33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00FE6A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91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D10801D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binding motif protein 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FC48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26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0F27F53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; CATAU, HALLE and HALAL</w:t>
            </w:r>
          </w:p>
        </w:tc>
      </w:tr>
      <w:tr w:rsidR="00DB68E1" w:rsidRPr="00DB68E1" w14:paraId="785FCC16" w14:textId="77777777" w:rsidTr="003911D3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60F270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53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E417692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020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06EC59A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85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49F785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881D1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0F8EB18" w14:textId="77777777" w:rsidR="00DB68E1" w:rsidRPr="00DB68E1" w:rsidRDefault="00DB68E1" w:rsidP="003911D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8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U, HALLE, HALAL and FALPE; CATAU, HALLE and HALAL</w:t>
            </w:r>
          </w:p>
        </w:tc>
      </w:tr>
    </w:tbl>
    <w:p w14:paraId="76E60977" w14:textId="11405C74" w:rsidR="000F2593" w:rsidRDefault="000F2593"/>
    <w:p w14:paraId="6D277EEB" w14:textId="1F3CE0BA" w:rsidR="00C76497" w:rsidRDefault="00C76497"/>
    <w:p w14:paraId="7D861403" w14:textId="1BBAAC21" w:rsidR="00C76497" w:rsidRDefault="00C76497"/>
    <w:p w14:paraId="636A3D56" w14:textId="7DBFF3CA" w:rsidR="00C76497" w:rsidRDefault="00C76497"/>
    <w:p w14:paraId="47F88DA2" w14:textId="255E666E" w:rsidR="00C76497" w:rsidRDefault="00C76497"/>
    <w:p w14:paraId="318C56FD" w14:textId="6FF1F742" w:rsidR="00C76497" w:rsidRDefault="00C76497"/>
    <w:p w14:paraId="30A78687" w14:textId="25E0C415" w:rsidR="00C76497" w:rsidRDefault="00C76497"/>
    <w:p w14:paraId="3ACF27B4" w14:textId="38330892" w:rsidR="00C76497" w:rsidRDefault="00C76497"/>
    <w:p w14:paraId="06091CA5" w14:textId="77777777" w:rsidR="00C76497" w:rsidRDefault="00C76497">
      <w:pPr>
        <w:sectPr w:rsidR="00C76497" w:rsidSect="00ED34A3">
          <w:type w:val="continuous"/>
          <w:pgSz w:w="16838" w:h="11906" w:orient="landscape"/>
          <w:pgMar w:top="990" w:right="720" w:bottom="720" w:left="720" w:header="851" w:footer="992" w:gutter="0"/>
          <w:cols w:space="425"/>
          <w:docGrid w:type="lines" w:linePitch="360"/>
        </w:sectPr>
      </w:pPr>
    </w:p>
    <w:p w14:paraId="69C1E5DA" w14:textId="22CD2EFB" w:rsidR="00C44C5A" w:rsidRDefault="00C44C5A" w:rsidP="00C44C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526BA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daptively convergent genes supporting for one of the </w:t>
      </w:r>
      <w:r>
        <w:rPr>
          <w:rFonts w:ascii="Times New Roman" w:hAnsi="Times New Roman" w:cs="Times New Roman"/>
          <w:sz w:val="22"/>
          <w:szCs w:val="22"/>
        </w:rPr>
        <w:t>derived</w:t>
      </w:r>
      <w:r w:rsidRPr="003E2A64">
        <w:rPr>
          <w:rFonts w:ascii="Times New Roman" w:hAnsi="Times New Roman" w:cs="Times New Roman"/>
          <w:sz w:val="22"/>
          <w:szCs w:val="22"/>
        </w:rPr>
        <w:t xml:space="preserve"> convergence hypotheses (H</w:t>
      </w:r>
      <w:r>
        <w:rPr>
          <w:rFonts w:ascii="Times New Roman" w:hAnsi="Times New Roman" w:cs="Times New Roman"/>
          <w:sz w:val="22"/>
          <w:szCs w:val="22"/>
          <w:vertAlign w:val="subscript"/>
        </w:rPr>
        <w:t>foot-</w:t>
      </w:r>
      <w:r w:rsidRPr="003E2A64">
        <w:rPr>
          <w:rFonts w:ascii="Times New Roman" w:hAnsi="Times New Roman" w:cs="Times New Roman"/>
          <w:sz w:val="22"/>
          <w:szCs w:val="22"/>
          <w:vertAlign w:val="subscript"/>
        </w:rPr>
        <w:t>a</w:t>
      </w:r>
      <w:r w:rsidRPr="003E2A64">
        <w:rPr>
          <w:rFonts w:ascii="Times New Roman" w:hAnsi="Times New Roman" w:cs="Times New Roman"/>
          <w:sz w:val="22"/>
          <w:szCs w:val="22"/>
        </w:rPr>
        <w:t>, H</w:t>
      </w:r>
      <w:r>
        <w:rPr>
          <w:rFonts w:ascii="Times New Roman" w:hAnsi="Times New Roman" w:cs="Times New Roman"/>
          <w:sz w:val="22"/>
          <w:szCs w:val="22"/>
          <w:vertAlign w:val="subscript"/>
        </w:rPr>
        <w:t>foot-</w:t>
      </w:r>
      <w:r w:rsidRPr="003E2A64">
        <w:rPr>
          <w:rFonts w:ascii="Times New Roman" w:hAnsi="Times New Roman" w:cs="Times New Roman"/>
          <w:sz w:val="22"/>
          <w:szCs w:val="22"/>
          <w:vertAlign w:val="subscript"/>
        </w:rPr>
        <w:t>b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3E2A64">
        <w:rPr>
          <w:rFonts w:ascii="Times New Roman" w:hAnsi="Times New Roman" w:cs="Times New Roman"/>
          <w:sz w:val="22"/>
          <w:szCs w:val="22"/>
        </w:rPr>
        <w:t xml:space="preserve"> H</w:t>
      </w:r>
      <w:r>
        <w:rPr>
          <w:rFonts w:ascii="Times New Roman" w:hAnsi="Times New Roman" w:cs="Times New Roman"/>
          <w:sz w:val="22"/>
          <w:szCs w:val="22"/>
          <w:vertAlign w:val="subscript"/>
        </w:rPr>
        <w:t>foot-</w:t>
      </w:r>
      <w:r w:rsidRPr="003E2A64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3E2A64">
        <w:rPr>
          <w:rFonts w:ascii="Times New Roman" w:hAnsi="Times New Roman" w:cs="Times New Roman"/>
          <w:sz w:val="22"/>
          <w:szCs w:val="22"/>
        </w:rPr>
        <w:t>H</w:t>
      </w:r>
      <w:r>
        <w:rPr>
          <w:rFonts w:ascii="Times New Roman" w:hAnsi="Times New Roman" w:cs="Times New Roman"/>
          <w:sz w:val="22"/>
          <w:szCs w:val="22"/>
          <w:vertAlign w:val="subscript"/>
        </w:rPr>
        <w:t>rap-</w:t>
      </w:r>
      <w:r w:rsidRPr="003E2A64">
        <w:rPr>
          <w:rFonts w:ascii="Times New Roman" w:hAnsi="Times New Roman" w:cs="Times New Roman"/>
          <w:sz w:val="22"/>
          <w:szCs w:val="22"/>
          <w:vertAlign w:val="subscript"/>
        </w:rPr>
        <w:t>a</w:t>
      </w:r>
      <w:r w:rsidRPr="003E2A64">
        <w:rPr>
          <w:rFonts w:ascii="Times New Roman" w:hAnsi="Times New Roman" w:cs="Times New Roman"/>
          <w:sz w:val="22"/>
          <w:szCs w:val="22"/>
        </w:rPr>
        <w:t xml:space="preserve"> and H</w:t>
      </w:r>
      <w:r>
        <w:rPr>
          <w:rFonts w:ascii="Times New Roman" w:hAnsi="Times New Roman" w:cs="Times New Roman"/>
          <w:sz w:val="22"/>
          <w:szCs w:val="22"/>
          <w:vertAlign w:val="subscript"/>
        </w:rPr>
        <w:t>rap-</w:t>
      </w:r>
      <w:r w:rsidRPr="003E2A64">
        <w:rPr>
          <w:rFonts w:ascii="Times New Roman" w:hAnsi="Times New Roman" w:cs="Times New Roman"/>
          <w:sz w:val="22"/>
          <w:szCs w:val="22"/>
          <w:vertAlign w:val="sub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A4436C">
        <w:rPr>
          <w:rFonts w:ascii="Times New Roman" w:hAnsi="Times New Roman" w:cs="Times New Roman"/>
        </w:rPr>
        <w:t>see Fig. 3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</w:rPr>
        <w:t>.  Locus numbers correspond to the numerical IDs of the aligned gene datasets (48_birds_gene_alignment) of Zhang et al. [</w:t>
      </w:r>
      <w:r w:rsidR="00907500"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 xml:space="preserve">], downloaded from the GigagScience Database </w:t>
      </w:r>
      <w:r w:rsidRPr="00C74CAC">
        <w:rPr>
          <w:rFonts w:ascii="Times New Roman" w:hAnsi="Times New Roman" w:cs="Times New Roman"/>
        </w:rPr>
        <w:t>(http://gigadb.org/dataset/1010</w:t>
      </w:r>
      <w:r>
        <w:rPr>
          <w:rFonts w:ascii="Times New Roman" w:hAnsi="Times New Roman" w:cs="Times New Roman"/>
        </w:rPr>
        <w:t>00)</w:t>
      </w:r>
      <w:r w:rsidRPr="00C74C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The ENSEMBL transcript, gene IDs and gene names come from the chick (</w:t>
      </w:r>
      <w:r w:rsidRPr="004D0971">
        <w:rPr>
          <w:rFonts w:ascii="Times New Roman" w:hAnsi="Times New Roman" w:cs="Times New Roman"/>
          <w:i/>
        </w:rPr>
        <w:t>Gallus gallus</w:t>
      </w:r>
      <w:r>
        <w:rPr>
          <w:rFonts w:ascii="Times New Roman" w:hAnsi="Times New Roman" w:cs="Times New Roman"/>
        </w:rPr>
        <w:t>).</w:t>
      </w:r>
    </w:p>
    <w:tbl>
      <w:tblPr>
        <w:tblW w:w="9838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9"/>
        <w:gridCol w:w="2010"/>
        <w:gridCol w:w="2126"/>
        <w:gridCol w:w="3763"/>
        <w:gridCol w:w="1260"/>
      </w:tblGrid>
      <w:tr w:rsidR="00C44C5A" w:rsidRPr="007B6E5C" w14:paraId="6A6ACA40" w14:textId="77777777" w:rsidTr="00A16E27">
        <w:trPr>
          <w:trHeight w:val="315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E9BDEF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Locu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CC4C25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Transcript_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35FF73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ENSEMBL_GENE_ID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39CE07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Full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45CE28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F2F2F2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F2F2F2"/>
                <w:sz w:val="18"/>
                <w:szCs w:val="18"/>
              </w:rPr>
              <w:t>Abbr. name</w:t>
            </w:r>
          </w:p>
        </w:tc>
      </w:tr>
      <w:tr w:rsidR="00C44C5A" w:rsidRPr="007B6E5C" w14:paraId="66D1B328" w14:textId="77777777" w:rsidTr="00A16E27">
        <w:trPr>
          <w:trHeight w:val="315"/>
        </w:trPr>
        <w:tc>
          <w:tcPr>
            <w:tcW w:w="9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DDF37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oot-a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oon-grebe)</w:t>
            </w:r>
          </w:p>
        </w:tc>
      </w:tr>
      <w:tr w:rsidR="00C44C5A" w:rsidRPr="007B6E5C" w14:paraId="263A6613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F5B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AAA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22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54E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149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2CE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SMC condensin II complex subunit D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983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PD3</w:t>
            </w:r>
          </w:p>
        </w:tc>
      </w:tr>
      <w:tr w:rsidR="00C44C5A" w:rsidRPr="007B6E5C" w14:paraId="51D2CB84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B68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1C4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67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E6E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21039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D3D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xokinase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918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DC1</w:t>
            </w:r>
          </w:p>
        </w:tc>
      </w:tr>
      <w:tr w:rsidR="00C44C5A" w:rsidRPr="007B6E5C" w14:paraId="36EE9B76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760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98D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74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7A5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64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60F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box protein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16D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O6</w:t>
            </w:r>
          </w:p>
        </w:tc>
      </w:tr>
      <w:tr w:rsidR="00C44C5A" w:rsidRPr="007B6E5C" w14:paraId="4141909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D7C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EC4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14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F4F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030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0A4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T type 2 (cardia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5D9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2</w:t>
            </w:r>
          </w:p>
        </w:tc>
      </w:tr>
      <w:tr w:rsidR="00C44C5A" w:rsidRPr="007B6E5C" w14:paraId="5EDA42F8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10A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817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81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0E1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507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599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ptor-related protein complex 3, mu 1 subun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7EE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3M1</w:t>
            </w:r>
          </w:p>
        </w:tc>
      </w:tr>
      <w:tr w:rsidR="00C44C5A" w:rsidRPr="007B6E5C" w14:paraId="15800BA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1E0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D42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0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69E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22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BFC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voltage-gated channel, Shaw-related subfamily, memb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AD8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C1</w:t>
            </w:r>
          </w:p>
        </w:tc>
      </w:tr>
      <w:tr w:rsidR="00C44C5A" w:rsidRPr="007B6E5C" w14:paraId="4ACF40C8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F56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63E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7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D1A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649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2F7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 protein 4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BD0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41A</w:t>
            </w:r>
          </w:p>
        </w:tc>
      </w:tr>
      <w:tr w:rsidR="00C44C5A" w:rsidRPr="007B6E5C" w14:paraId="6D46CC9A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1C1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534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6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C79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95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EA0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kinase with immunoglobulin-like and EGF-like domains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309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E1</w:t>
            </w:r>
          </w:p>
        </w:tc>
      </w:tr>
      <w:tr w:rsidR="00C44C5A" w:rsidRPr="007B6E5C" w14:paraId="04D57CB0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1A6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590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86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544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45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6B6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-dependent kinase 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3EE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7</w:t>
            </w:r>
          </w:p>
        </w:tc>
      </w:tr>
      <w:tr w:rsidR="00C44C5A" w:rsidRPr="007B6E5C" w14:paraId="13E6F5D8" w14:textId="77777777" w:rsidTr="00A16E27">
        <w:trPr>
          <w:trHeight w:val="48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321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B6F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52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77E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566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AB2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-rich secretory protein LCCL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151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PLD1</w:t>
            </w:r>
          </w:p>
        </w:tc>
      </w:tr>
      <w:tr w:rsidR="00C44C5A" w:rsidRPr="007B6E5C" w14:paraId="2344F3AC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200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A8F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8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79C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60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7DD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ide channel, voltage-sensitive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5DD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CN4</w:t>
            </w:r>
          </w:p>
        </w:tc>
      </w:tr>
      <w:tr w:rsidR="00C44C5A" w:rsidRPr="007B6E5C" w14:paraId="1850FFC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DCF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7EA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46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5F2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22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5C3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 domain 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758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61</w:t>
            </w:r>
          </w:p>
        </w:tc>
      </w:tr>
      <w:tr w:rsidR="00C44C5A" w:rsidRPr="007B6E5C" w14:paraId="54068CD3" w14:textId="77777777" w:rsidTr="00A16E27">
        <w:trPr>
          <w:trHeight w:val="315"/>
        </w:trPr>
        <w:tc>
          <w:tcPr>
            <w:tcW w:w="9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707A0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oot-b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rmorant-grebe)</w:t>
            </w:r>
          </w:p>
        </w:tc>
      </w:tr>
      <w:tr w:rsidR="00C44C5A" w:rsidRPr="007B6E5C" w14:paraId="3A4E9DB4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67A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165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008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CDD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062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85F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Kinesin-like protein; Kinesin family member 2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5A0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KIF21B</w:t>
            </w:r>
          </w:p>
        </w:tc>
      </w:tr>
      <w:tr w:rsidR="00C44C5A" w:rsidRPr="007B6E5C" w14:paraId="1F009487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D01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14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EA0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056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03E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357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DFE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-aminoimidazole-4-carboxamide ribonucleotide formyltransferase/IMP cyclohydrol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8E3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ATIC</w:t>
            </w:r>
          </w:p>
        </w:tc>
      </w:tr>
      <w:tr w:rsidR="00C44C5A" w:rsidRPr="007B6E5C" w14:paraId="6CB87D11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B4C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47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A61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074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510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464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064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F-box protein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CD8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FBXO6</w:t>
            </w:r>
          </w:p>
        </w:tc>
      </w:tr>
      <w:tr w:rsidR="00C44C5A" w:rsidRPr="007B6E5C" w14:paraId="5B6FB88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DFA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254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C17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129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BEB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798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3D7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alkB homolog 3, alpha-ketoglutarate-dependent dioxygen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6AF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ALKBH3</w:t>
            </w:r>
          </w:p>
        </w:tc>
      </w:tr>
      <w:tr w:rsidR="00C44C5A" w:rsidRPr="007B6E5C" w14:paraId="476AF4D8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3C3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5CB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222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0A2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19514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ADE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CNDP dipeptidase 2 (metallopeptidase M20 famil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E11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CNDP2</w:t>
            </w:r>
          </w:p>
        </w:tc>
      </w:tr>
      <w:tr w:rsidR="00C44C5A" w:rsidRPr="007B6E5C" w14:paraId="0425EB4F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FDE1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533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914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314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C76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030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85B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troponin T type 2 (cardia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F8D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TNNT2</w:t>
            </w:r>
          </w:p>
        </w:tc>
      </w:tr>
      <w:tr w:rsidR="00C44C5A" w:rsidRPr="007B6E5C" w14:paraId="48983FC1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E6B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763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594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03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33D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193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9AC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solute carrier family 25 (mitochondrial carrier; phosphate carrier), member 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044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SLC25A24</w:t>
            </w:r>
          </w:p>
        </w:tc>
      </w:tr>
      <w:tr w:rsidR="00C44C5A" w:rsidRPr="007B6E5C" w14:paraId="45D2526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988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841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E6A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067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C26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4273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8BF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Ral GEF with PH domain and SH3 binding motif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2C1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RALGPS2</w:t>
            </w:r>
          </w:p>
        </w:tc>
      </w:tr>
      <w:tr w:rsidR="00C44C5A" w:rsidRPr="007B6E5C" w14:paraId="1504CA23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664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910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674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100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502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0622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C7B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potassium voltage-gated channel, Shaw-related subfamily, memb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0E9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KCNC1</w:t>
            </w:r>
          </w:p>
        </w:tc>
      </w:tr>
      <w:tr w:rsidR="00C44C5A" w:rsidRPr="007B6E5C" w14:paraId="31E80085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650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267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705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263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E5D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1633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860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squalene epox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759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</w:tr>
      <w:tr w:rsidR="00C44C5A" w:rsidRPr="007B6E5C" w14:paraId="7085165E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CB2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300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730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277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C7E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1716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EC7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cullin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761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CUL5</w:t>
            </w:r>
          </w:p>
        </w:tc>
      </w:tr>
      <w:tr w:rsidR="00C44C5A" w:rsidRPr="007B6E5C" w14:paraId="6A127BE7" w14:textId="77777777" w:rsidTr="00A16E27">
        <w:trPr>
          <w:trHeight w:val="48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FA4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1319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3F7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T00000030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E77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ENSGALG0000001269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54D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6DC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44C5A" w:rsidRPr="007B6E5C" w14:paraId="3CAB0C63" w14:textId="77777777" w:rsidTr="00A16E27">
        <w:trPr>
          <w:trHeight w:val="315"/>
        </w:trPr>
        <w:tc>
          <w:tcPr>
            <w:tcW w:w="9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83CA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foot-c 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oon-cormorant)</w:t>
            </w:r>
          </w:p>
        </w:tc>
      </w:tr>
      <w:tr w:rsidR="00C44C5A" w:rsidRPr="007B6E5C" w14:paraId="4A58E0C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6FD45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1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F0898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034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9A8D3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221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E9F5C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RAD51 paralog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47E29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</w:tc>
      </w:tr>
      <w:tr w:rsidR="00C44C5A" w:rsidRPr="007B6E5C" w14:paraId="2CB9FB48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341AD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B6376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03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88FF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638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8463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interleukin 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2BD6E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</w:tc>
      </w:tr>
      <w:tr w:rsidR="00C44C5A" w:rsidRPr="007B6E5C" w14:paraId="534DD369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9B638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213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083F9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09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A43A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678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00476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mitochondrial ribosomal protein L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7EFF8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MRPL46</w:t>
            </w:r>
          </w:p>
        </w:tc>
      </w:tr>
      <w:tr w:rsidR="00C44C5A" w:rsidRPr="007B6E5C" w14:paraId="0749F8C7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44692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285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450A9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46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76CE4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901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9264A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SLX4 interact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EDF50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SLX4IP</w:t>
            </w:r>
          </w:p>
        </w:tc>
      </w:tr>
      <w:tr w:rsidR="00C44C5A" w:rsidRPr="007B6E5C" w14:paraId="09E3825A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98F62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291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E7912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50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7728B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925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21184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KIAA1598-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6D8AF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LOC423919</w:t>
            </w:r>
          </w:p>
        </w:tc>
      </w:tr>
      <w:tr w:rsidR="00C44C5A" w:rsidRPr="007B6E5C" w14:paraId="3D94F2E9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C62D3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746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83855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021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5DC23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142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AFA97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mitochondrial trans-2-enoyl-CoA reduc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C3E76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MECR</w:t>
            </w:r>
          </w:p>
        </w:tc>
      </w:tr>
      <w:tr w:rsidR="00C44C5A" w:rsidRPr="007B6E5C" w14:paraId="3A91788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79769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910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8448C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00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AB1E9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0622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805A4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potassium voltage-gated channel, Shaw-related subfamily, memb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D6827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KCNC1</w:t>
            </w:r>
          </w:p>
        </w:tc>
      </w:tr>
      <w:tr w:rsidR="00C44C5A" w:rsidRPr="007B6E5C" w14:paraId="77E0DF8D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8F2FB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1063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E8CA2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70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5E9AA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1045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1C4D2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kelch repeat-containing protein 2-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8909F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LOC772017</w:t>
            </w:r>
          </w:p>
        </w:tc>
      </w:tr>
      <w:tr w:rsidR="00C44C5A" w:rsidRPr="007B6E5C" w14:paraId="62FAC5B7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D227B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1069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7EB6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173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9BE2C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1065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15E5A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sterol carrier protein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D574C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SCP2</w:t>
            </w:r>
          </w:p>
        </w:tc>
      </w:tr>
      <w:tr w:rsidR="00C44C5A" w:rsidRPr="007B6E5C" w14:paraId="71ABA763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FF148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1223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8399D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T000000246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7096F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ENSGALG0000001528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1D983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leukemia NUP98 fusion partn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6FE7" w14:textId="77777777" w:rsidR="00C44C5A" w:rsidRPr="000B5D75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D75">
              <w:rPr>
                <w:rFonts w:ascii="Times New Roman" w:hAnsi="Times New Roman" w:cs="Times New Roman"/>
                <w:sz w:val="18"/>
                <w:szCs w:val="18"/>
              </w:rPr>
              <w:t>LNP1</w:t>
            </w:r>
          </w:p>
        </w:tc>
      </w:tr>
      <w:tr w:rsidR="00C44C5A" w:rsidRPr="007B6E5C" w14:paraId="2952BCF4" w14:textId="77777777" w:rsidTr="00A16E27">
        <w:trPr>
          <w:trHeight w:val="315"/>
        </w:trPr>
        <w:tc>
          <w:tcPr>
            <w:tcW w:w="9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41833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rap-a 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alcon-vulture)</w:t>
            </w:r>
          </w:p>
        </w:tc>
      </w:tr>
      <w:tr w:rsidR="00C44C5A" w:rsidRPr="007B6E5C" w14:paraId="647CC82A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A16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A2B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08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672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060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DB0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tyrosine phosphatase, non-receptor type 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5F6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7</w:t>
            </w:r>
          </w:p>
        </w:tc>
      </w:tr>
      <w:tr w:rsidR="00C44C5A" w:rsidRPr="007B6E5C" w14:paraId="2EAD21FA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DED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4B1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59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129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3763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052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or of little elongation complex ELL subuni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319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E2</w:t>
            </w:r>
          </w:p>
        </w:tc>
      </w:tr>
      <w:tr w:rsidR="00C44C5A" w:rsidRPr="007B6E5C" w14:paraId="3ED44B28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444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CE3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14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973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08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9E8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8B8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44C5A" w:rsidRPr="007B6E5C" w14:paraId="269E6366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1A7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743E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3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FF0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13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A0A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uridylate synthase 7 (putativ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844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S7</w:t>
            </w:r>
          </w:p>
        </w:tc>
      </w:tr>
      <w:tr w:rsidR="00C44C5A" w:rsidRPr="007B6E5C" w14:paraId="3DC966A0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FE2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A7B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43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E72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86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BA0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 heat shock protein family (Hsp40) member 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4F2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10</w:t>
            </w:r>
          </w:p>
        </w:tc>
      </w:tr>
      <w:tr w:rsidR="00C44C5A" w:rsidRPr="007B6E5C" w14:paraId="7B1AD989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E67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0AA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96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246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205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295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tricopeptide repeat and ankyrin repeat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8784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K1</w:t>
            </w:r>
          </w:p>
        </w:tc>
      </w:tr>
      <w:tr w:rsidR="00C44C5A" w:rsidRPr="007B6E5C" w14:paraId="7136A92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613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66C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07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F52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269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700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 binding protein 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591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BP9</w:t>
            </w:r>
          </w:p>
        </w:tc>
      </w:tr>
      <w:tr w:rsidR="00C44C5A" w:rsidRPr="007B6E5C" w14:paraId="073FCA49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7F2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DF8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3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A71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943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33C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medin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5C1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M4</w:t>
            </w:r>
          </w:p>
        </w:tc>
      </w:tr>
      <w:tr w:rsidR="00C44C5A" w:rsidRPr="007B6E5C" w14:paraId="73A42DE9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0EC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2A2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80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EA4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363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397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11 open reading frame, human C16orf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FAC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H16ORF87</w:t>
            </w:r>
          </w:p>
        </w:tc>
      </w:tr>
      <w:tr w:rsidR="00C44C5A" w:rsidRPr="007B6E5C" w14:paraId="5C653420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409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131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91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3E0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63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7DF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 CP2-lik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EE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CP2L1</w:t>
            </w:r>
          </w:p>
        </w:tc>
      </w:tr>
      <w:tr w:rsidR="00C44C5A" w:rsidRPr="007B6E5C" w14:paraId="32A0908C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892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3EC6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34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AEB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217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A21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esin family member 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0C5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14</w:t>
            </w:r>
          </w:p>
        </w:tc>
      </w:tr>
      <w:tr w:rsidR="00C44C5A" w:rsidRPr="007B6E5C" w14:paraId="6DA05717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246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393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2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DCD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35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8A4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T2 chromatin protein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EC5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TY2D1</w:t>
            </w:r>
          </w:p>
        </w:tc>
      </w:tr>
      <w:tr w:rsidR="00C44C5A" w:rsidRPr="007B6E5C" w14:paraId="2E7CCC53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0D1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4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B97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74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29A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7008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C01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or of chromosome condensation (RCC1) and BTB (POZ) domain contain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2D7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BTB1</w:t>
            </w:r>
          </w:p>
        </w:tc>
      </w:tr>
      <w:tr w:rsidR="00C44C5A" w:rsidRPr="007B6E5C" w14:paraId="1E776720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4D3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8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1DC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42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3D7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2126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F67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4DE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44C5A" w:rsidRPr="007B6E5C" w14:paraId="604FA73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EAE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57B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46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1A1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2145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905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spanin-3-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824F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1748661</w:t>
            </w:r>
          </w:p>
        </w:tc>
      </w:tr>
      <w:tr w:rsidR="00C44C5A" w:rsidRPr="007B6E5C" w14:paraId="6EB77000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063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A97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77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6F0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17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6B4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 box 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A02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P</w:t>
            </w:r>
          </w:p>
        </w:tc>
      </w:tr>
      <w:tr w:rsidR="00C44C5A" w:rsidRPr="007B6E5C" w14:paraId="43ECE19B" w14:textId="77777777" w:rsidTr="00A16E27">
        <w:trPr>
          <w:trHeight w:val="315"/>
        </w:trPr>
        <w:tc>
          <w:tcPr>
            <w:tcW w:w="9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50918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rap-b </w:t>
            </w: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alcon-eagle)</w:t>
            </w:r>
          </w:p>
        </w:tc>
      </w:tr>
      <w:tr w:rsidR="00C44C5A" w:rsidRPr="007B6E5C" w14:paraId="685938A2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DC2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FD7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36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9FB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839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EF0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lia and flagella associated protein 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6DD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AP43</w:t>
            </w:r>
          </w:p>
        </w:tc>
      </w:tr>
      <w:tr w:rsidR="00C44C5A" w:rsidRPr="007B6E5C" w14:paraId="4A2E43C5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832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5DD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85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E58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34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BB7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VE, RhoGEF and PH domain containing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D5D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D6</w:t>
            </w:r>
          </w:p>
        </w:tc>
      </w:tr>
      <w:tr w:rsidR="00C44C5A" w:rsidRPr="007B6E5C" w14:paraId="46EB5A2C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C2A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805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88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9D9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156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79B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component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C68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</w:tr>
      <w:tr w:rsidR="00C44C5A" w:rsidRPr="007B6E5C" w14:paraId="2E3CCE27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331C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8CF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069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D63D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4369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B02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gopus family PHD fing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F21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GO1</w:t>
            </w:r>
          </w:p>
        </w:tc>
      </w:tr>
      <w:tr w:rsidR="00C44C5A" w:rsidRPr="007B6E5C" w14:paraId="73180FAD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67A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BE45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05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1FD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650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DBC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-glutamyltransferase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8AB4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5</w:t>
            </w:r>
          </w:p>
        </w:tc>
      </w:tr>
      <w:tr w:rsidR="00C44C5A" w:rsidRPr="007B6E5C" w14:paraId="0D9B091B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5C7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AAA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17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954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7261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83E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4CB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44C5A" w:rsidRPr="007B6E5C" w14:paraId="488CC27B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0C6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7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A83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185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7B6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137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2EE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-dependent kinase 2 interact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092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P</w:t>
            </w:r>
          </w:p>
        </w:tc>
      </w:tr>
      <w:tr w:rsidR="00C44C5A" w:rsidRPr="007B6E5C" w14:paraId="2E809B3E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D40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30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021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00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008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228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07A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1 associated protein 2 lik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E47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AP2L2</w:t>
            </w:r>
          </w:p>
        </w:tc>
      </w:tr>
      <w:tr w:rsidR="00C44C5A" w:rsidRPr="007B6E5C" w14:paraId="5489F6FC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6B5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F64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261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879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16216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9EB9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myc downstream regulated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E438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RG1</w:t>
            </w:r>
          </w:p>
        </w:tc>
      </w:tr>
      <w:tr w:rsidR="00C44C5A" w:rsidRPr="007B6E5C" w14:paraId="7C1386C4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F5B1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1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6077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26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B94EA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050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AD20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ain 3, (p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6F7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N3</w:t>
            </w:r>
          </w:p>
        </w:tc>
      </w:tr>
      <w:tr w:rsidR="00C44C5A" w:rsidRPr="007B6E5C" w14:paraId="25E7E4CA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F92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0373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46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0CEB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2145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91C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spanin-3-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4342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1748661</w:t>
            </w:r>
          </w:p>
        </w:tc>
      </w:tr>
      <w:tr w:rsidR="00C44C5A" w:rsidRPr="007B6E5C" w14:paraId="0C4D27B1" w14:textId="77777777" w:rsidTr="00A16E27">
        <w:trPr>
          <w:trHeight w:val="31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DA7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7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0E0E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T000000387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19B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ALG00000009305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20DF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in-B recep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0F56" w14:textId="77777777" w:rsidR="00C44C5A" w:rsidRPr="007B6E5C" w:rsidRDefault="00C44C5A" w:rsidP="00A16E2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E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R</w:t>
            </w:r>
          </w:p>
        </w:tc>
      </w:tr>
    </w:tbl>
    <w:p w14:paraId="06F875CA" w14:textId="77777777" w:rsidR="00C44C5A" w:rsidRPr="00A16E27" w:rsidRDefault="00C44C5A" w:rsidP="00C44C5A">
      <w:pPr>
        <w:rPr>
          <w:rFonts w:ascii="Times New Roman" w:hAnsi="Times New Roman" w:cs="Times New Roman"/>
        </w:rPr>
      </w:pPr>
    </w:p>
    <w:p w14:paraId="04CB7A9D" w14:textId="77777777" w:rsidR="00C44C5A" w:rsidRPr="00A16E27" w:rsidRDefault="00C44C5A" w:rsidP="00C44C5A">
      <w:pPr>
        <w:rPr>
          <w:rFonts w:ascii="Times New Roman" w:hAnsi="Times New Roman" w:cs="Times New Roman"/>
        </w:rPr>
      </w:pPr>
    </w:p>
    <w:p w14:paraId="5B8E86BC" w14:textId="0E4D4529" w:rsidR="00C76497" w:rsidRDefault="00C76497" w:rsidP="00C76497">
      <w:pPr>
        <w:rPr>
          <w:rFonts w:ascii="Times New Roman" w:hAnsi="Times New Roman" w:cs="Times New Roman"/>
        </w:rPr>
      </w:pPr>
    </w:p>
    <w:p w14:paraId="456300F9" w14:textId="53A1B254" w:rsidR="00A16E27" w:rsidRDefault="00A16E27" w:rsidP="00C76497">
      <w:pPr>
        <w:rPr>
          <w:rFonts w:ascii="Times New Roman" w:hAnsi="Times New Roman" w:cs="Times New Roman"/>
        </w:rPr>
      </w:pPr>
    </w:p>
    <w:p w14:paraId="7D43267C" w14:textId="14285B29" w:rsidR="00A16E27" w:rsidRDefault="00A16E27" w:rsidP="00C76497">
      <w:pPr>
        <w:rPr>
          <w:rFonts w:ascii="Times New Roman" w:hAnsi="Times New Roman" w:cs="Times New Roman"/>
        </w:rPr>
      </w:pPr>
    </w:p>
    <w:p w14:paraId="6B3DEDF6" w14:textId="41DEEDCE" w:rsidR="00A16E27" w:rsidRDefault="00A16E27" w:rsidP="00C76497">
      <w:pPr>
        <w:rPr>
          <w:rFonts w:ascii="Times New Roman" w:hAnsi="Times New Roman" w:cs="Times New Roman"/>
        </w:rPr>
      </w:pPr>
    </w:p>
    <w:p w14:paraId="2055BFFF" w14:textId="14B34A0B" w:rsidR="00A16E27" w:rsidRDefault="00A16E27" w:rsidP="00C76497">
      <w:pPr>
        <w:rPr>
          <w:rFonts w:ascii="Times New Roman" w:hAnsi="Times New Roman" w:cs="Times New Roman"/>
        </w:rPr>
      </w:pPr>
    </w:p>
    <w:p w14:paraId="3D2C4883" w14:textId="66E68C20" w:rsidR="00A16E27" w:rsidRDefault="00A16E27" w:rsidP="00C76497">
      <w:pPr>
        <w:rPr>
          <w:rFonts w:ascii="Times New Roman" w:hAnsi="Times New Roman" w:cs="Times New Roman"/>
        </w:rPr>
      </w:pPr>
    </w:p>
    <w:p w14:paraId="359A8CDB" w14:textId="051A7040" w:rsidR="00A16E27" w:rsidRDefault="00A16E27" w:rsidP="00C76497">
      <w:pPr>
        <w:rPr>
          <w:rFonts w:ascii="Times New Roman" w:hAnsi="Times New Roman" w:cs="Times New Roman"/>
        </w:rPr>
      </w:pPr>
    </w:p>
    <w:p w14:paraId="6250EDB0" w14:textId="55BB59BE" w:rsidR="00A16E27" w:rsidRDefault="00A16E27" w:rsidP="00C76497">
      <w:pPr>
        <w:rPr>
          <w:rFonts w:ascii="Times New Roman" w:hAnsi="Times New Roman" w:cs="Times New Roman"/>
        </w:rPr>
      </w:pPr>
    </w:p>
    <w:p w14:paraId="0F6EC1F1" w14:textId="2712EDF4" w:rsidR="00A16E27" w:rsidRDefault="00A16E27" w:rsidP="00C76497">
      <w:pPr>
        <w:rPr>
          <w:rFonts w:ascii="Times New Roman" w:hAnsi="Times New Roman" w:cs="Times New Roman"/>
        </w:rPr>
      </w:pPr>
    </w:p>
    <w:p w14:paraId="1C3F7459" w14:textId="495F317B" w:rsidR="00A16E27" w:rsidRDefault="00A16E27" w:rsidP="00C76497">
      <w:pPr>
        <w:rPr>
          <w:rFonts w:ascii="Times New Roman" w:hAnsi="Times New Roman" w:cs="Times New Roman"/>
        </w:rPr>
      </w:pPr>
    </w:p>
    <w:p w14:paraId="63FA0988" w14:textId="0A4C9C0C" w:rsidR="00A16E27" w:rsidRDefault="00A16E27" w:rsidP="00C76497">
      <w:pPr>
        <w:rPr>
          <w:rFonts w:ascii="Times New Roman" w:hAnsi="Times New Roman" w:cs="Times New Roman"/>
        </w:rPr>
      </w:pPr>
    </w:p>
    <w:p w14:paraId="380B3294" w14:textId="20A036C7" w:rsidR="00A16E27" w:rsidRDefault="00A16E27" w:rsidP="00C76497">
      <w:pPr>
        <w:rPr>
          <w:rFonts w:ascii="Times New Roman" w:hAnsi="Times New Roman" w:cs="Times New Roman"/>
        </w:rPr>
      </w:pPr>
    </w:p>
    <w:p w14:paraId="3D62300F" w14:textId="7ADA7907" w:rsidR="00A16E27" w:rsidRDefault="00A16E27" w:rsidP="00C76497">
      <w:pPr>
        <w:rPr>
          <w:rFonts w:ascii="Times New Roman" w:hAnsi="Times New Roman" w:cs="Times New Roman"/>
        </w:rPr>
      </w:pPr>
    </w:p>
    <w:p w14:paraId="2A61E99F" w14:textId="094C37C8" w:rsidR="00A16E27" w:rsidRDefault="00A16E27" w:rsidP="00C76497">
      <w:pPr>
        <w:rPr>
          <w:rFonts w:ascii="Times New Roman" w:hAnsi="Times New Roman" w:cs="Times New Roman"/>
        </w:rPr>
      </w:pPr>
    </w:p>
    <w:p w14:paraId="4C049DEA" w14:textId="682B04EE" w:rsidR="00A16E27" w:rsidRDefault="00A16E27" w:rsidP="00C76497">
      <w:pPr>
        <w:rPr>
          <w:rFonts w:ascii="Times New Roman" w:hAnsi="Times New Roman" w:cs="Times New Roman"/>
        </w:rPr>
      </w:pPr>
    </w:p>
    <w:p w14:paraId="55690004" w14:textId="38328653" w:rsidR="00A16E27" w:rsidRDefault="00A16E27" w:rsidP="00C76497">
      <w:pPr>
        <w:rPr>
          <w:rFonts w:ascii="Times New Roman" w:hAnsi="Times New Roman" w:cs="Times New Roman"/>
        </w:rPr>
      </w:pPr>
    </w:p>
    <w:p w14:paraId="0557F513" w14:textId="1A6181FE" w:rsidR="00A16E27" w:rsidRDefault="00A16E27" w:rsidP="00C76497">
      <w:pPr>
        <w:rPr>
          <w:rFonts w:ascii="Times New Roman" w:hAnsi="Times New Roman" w:cs="Times New Roman"/>
        </w:rPr>
      </w:pPr>
    </w:p>
    <w:p w14:paraId="29C4A792" w14:textId="785D4BA6" w:rsidR="00A16E27" w:rsidRDefault="00A16E27" w:rsidP="00C76497">
      <w:pPr>
        <w:rPr>
          <w:rFonts w:ascii="Times New Roman" w:hAnsi="Times New Roman" w:cs="Times New Roman"/>
        </w:rPr>
      </w:pPr>
    </w:p>
    <w:p w14:paraId="2E2C27AD" w14:textId="6EFAE1CD" w:rsidR="00A16E27" w:rsidRDefault="00A16E27" w:rsidP="00C76497">
      <w:pPr>
        <w:rPr>
          <w:rFonts w:ascii="Times New Roman" w:hAnsi="Times New Roman" w:cs="Times New Roman"/>
        </w:rPr>
      </w:pPr>
    </w:p>
    <w:p w14:paraId="29B55A07" w14:textId="2D4B8F64" w:rsidR="00A16E27" w:rsidRDefault="00A16E27" w:rsidP="00C76497">
      <w:pPr>
        <w:rPr>
          <w:rFonts w:ascii="Times New Roman" w:hAnsi="Times New Roman" w:cs="Times New Roman"/>
        </w:rPr>
      </w:pPr>
    </w:p>
    <w:p w14:paraId="46C8C8CB" w14:textId="1FCBE8F1" w:rsidR="00A16E27" w:rsidRDefault="00A16E27" w:rsidP="00C76497">
      <w:pPr>
        <w:rPr>
          <w:rFonts w:ascii="Times New Roman" w:hAnsi="Times New Roman" w:cs="Times New Roman"/>
        </w:rPr>
      </w:pPr>
    </w:p>
    <w:p w14:paraId="6CB42D2E" w14:textId="5736306D" w:rsidR="00A16E27" w:rsidRDefault="00A16E27" w:rsidP="00C76497">
      <w:pPr>
        <w:rPr>
          <w:rFonts w:ascii="Times New Roman" w:hAnsi="Times New Roman" w:cs="Times New Roman"/>
        </w:rPr>
      </w:pPr>
    </w:p>
    <w:p w14:paraId="54ECA308" w14:textId="15375728" w:rsidR="00A16E27" w:rsidRDefault="00A16E27" w:rsidP="00C76497">
      <w:pPr>
        <w:rPr>
          <w:rFonts w:ascii="Times New Roman" w:hAnsi="Times New Roman" w:cs="Times New Roman"/>
        </w:rPr>
      </w:pPr>
    </w:p>
    <w:p w14:paraId="07174691" w14:textId="22FAE286" w:rsidR="00A16E27" w:rsidRDefault="00A16E27" w:rsidP="00C76497">
      <w:pPr>
        <w:rPr>
          <w:rFonts w:ascii="Times New Roman" w:hAnsi="Times New Roman" w:cs="Times New Roman"/>
        </w:rPr>
      </w:pPr>
    </w:p>
    <w:p w14:paraId="0DD0EADA" w14:textId="22CE5B34" w:rsidR="00A16E27" w:rsidRDefault="00A16E27" w:rsidP="00C76497">
      <w:pPr>
        <w:rPr>
          <w:rFonts w:ascii="Times New Roman" w:hAnsi="Times New Roman" w:cs="Times New Roman"/>
        </w:rPr>
      </w:pPr>
    </w:p>
    <w:p w14:paraId="618DA198" w14:textId="117D3DE8" w:rsidR="00A16E27" w:rsidRDefault="00A16E27" w:rsidP="00C76497">
      <w:pPr>
        <w:rPr>
          <w:rFonts w:ascii="Times New Roman" w:hAnsi="Times New Roman" w:cs="Times New Roman"/>
        </w:rPr>
      </w:pPr>
    </w:p>
    <w:p w14:paraId="0CBCA029" w14:textId="3B59052F" w:rsidR="00A16E27" w:rsidRDefault="00A16E27" w:rsidP="00C76497">
      <w:pPr>
        <w:rPr>
          <w:rFonts w:ascii="Times New Roman" w:hAnsi="Times New Roman" w:cs="Times New Roman"/>
        </w:rPr>
      </w:pPr>
    </w:p>
    <w:p w14:paraId="6128B011" w14:textId="70F76DC4" w:rsidR="00A16E27" w:rsidRDefault="00A16E27" w:rsidP="00C76497">
      <w:pPr>
        <w:rPr>
          <w:rFonts w:ascii="Times New Roman" w:hAnsi="Times New Roman" w:cs="Times New Roman"/>
        </w:rPr>
      </w:pPr>
    </w:p>
    <w:p w14:paraId="5F3AE021" w14:textId="70B5296D" w:rsidR="00A16E27" w:rsidRDefault="00A16E27" w:rsidP="00C76497">
      <w:pPr>
        <w:rPr>
          <w:rFonts w:ascii="Times New Roman" w:hAnsi="Times New Roman" w:cs="Times New Roman"/>
        </w:rPr>
      </w:pPr>
    </w:p>
    <w:p w14:paraId="710339D3" w14:textId="23CE3DFA" w:rsidR="00A16E27" w:rsidRDefault="00A16E27" w:rsidP="00C76497">
      <w:pPr>
        <w:rPr>
          <w:rFonts w:ascii="Times New Roman" w:hAnsi="Times New Roman" w:cs="Times New Roman"/>
        </w:rPr>
      </w:pPr>
    </w:p>
    <w:p w14:paraId="3A2C7012" w14:textId="55D42A9E" w:rsidR="00A16E27" w:rsidRDefault="00A16E27" w:rsidP="00C76497">
      <w:pPr>
        <w:rPr>
          <w:rFonts w:ascii="Times New Roman" w:hAnsi="Times New Roman" w:cs="Times New Roman"/>
        </w:rPr>
      </w:pPr>
    </w:p>
    <w:p w14:paraId="4773E58F" w14:textId="443A89F2" w:rsidR="00A16E27" w:rsidRDefault="00A16E27" w:rsidP="00C76497">
      <w:pPr>
        <w:rPr>
          <w:rFonts w:ascii="Times New Roman" w:hAnsi="Times New Roman" w:cs="Times New Roman"/>
        </w:rPr>
      </w:pPr>
    </w:p>
    <w:p w14:paraId="257EB6B7" w14:textId="530501AD" w:rsidR="00C76497" w:rsidRDefault="00A16E27">
      <w:pPr>
        <w:rPr>
          <w:rFonts w:ascii="Times New Roman" w:hAnsi="Times New Roman" w:cs="Times New Roman"/>
        </w:rPr>
      </w:pPr>
      <w:r w:rsidRPr="00A16E27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Maximum likelihood gene trees of 43 adaptively convergent genes, supporting one of the tree convergent hypotheses </w:t>
      </w:r>
      <w:r w:rsidR="008B0281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>nocturnality (H</w:t>
      </w:r>
      <w:r w:rsidRPr="00A16E27">
        <w:rPr>
          <w:rFonts w:ascii="Times New Roman" w:hAnsi="Times New Roman" w:cs="Times New Roman"/>
          <w:vertAlign w:val="subscript"/>
        </w:rPr>
        <w:t>noc</w:t>
      </w:r>
      <w:r>
        <w:rPr>
          <w:rFonts w:ascii="Times New Roman" w:hAnsi="Times New Roman" w:cs="Times New Roman"/>
        </w:rPr>
        <w:t>), foot-propelled diving (H</w:t>
      </w:r>
      <w:r w:rsidRPr="00A16E27">
        <w:rPr>
          <w:rFonts w:ascii="Times New Roman" w:hAnsi="Times New Roman" w:cs="Times New Roman"/>
          <w:vertAlign w:val="subscript"/>
        </w:rPr>
        <w:t>foot</w:t>
      </w:r>
      <w:r>
        <w:rPr>
          <w:rFonts w:ascii="Times New Roman" w:hAnsi="Times New Roman" w:cs="Times New Roman"/>
        </w:rPr>
        <w:t>) and raptorial behaviors (H</w:t>
      </w:r>
      <w:r w:rsidRPr="00A16E27">
        <w:rPr>
          <w:rFonts w:ascii="Times New Roman" w:hAnsi="Times New Roman" w:cs="Times New Roman"/>
          <w:vertAlign w:val="subscript"/>
        </w:rPr>
        <w:t>rap</w:t>
      </w:r>
      <w:r>
        <w:rPr>
          <w:rFonts w:ascii="Times New Roman" w:hAnsi="Times New Roman" w:cs="Times New Roman"/>
        </w:rPr>
        <w:t xml:space="preserve">).  </w:t>
      </w:r>
      <w:r>
        <w:rPr>
          <w:rFonts w:ascii="Times New Roman" w:hAnsi="Times New Roman" w:cs="Times New Roman"/>
        </w:rPr>
        <w:lastRenderedPageBreak/>
        <w:t xml:space="preserve">The focal taxa </w:t>
      </w:r>
      <w:r w:rsidR="008B028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each convergent trait are marked as red color.  Gene trees with the focal </w:t>
      </w:r>
      <w:r w:rsidR="008B0281">
        <w:rPr>
          <w:rFonts w:ascii="Times New Roman" w:hAnsi="Times New Roman" w:cs="Times New Roman"/>
        </w:rPr>
        <w:t xml:space="preserve">convergent </w:t>
      </w:r>
      <w:r>
        <w:rPr>
          <w:rFonts w:ascii="Times New Roman" w:hAnsi="Times New Roman" w:cs="Times New Roman"/>
        </w:rPr>
        <w:t>taxa forming a monophyly are shaded</w:t>
      </w:r>
      <w:r w:rsidR="00346D37">
        <w:rPr>
          <w:rFonts w:ascii="Times New Roman" w:hAnsi="Times New Roman" w:cs="Times New Roman"/>
        </w:rPr>
        <w:t xml:space="preserve"> in grey</w:t>
      </w:r>
      <w:r>
        <w:rPr>
          <w:rFonts w:ascii="Times New Roman" w:hAnsi="Times New Roman" w:cs="Times New Roman"/>
        </w:rPr>
        <w:t>.</w:t>
      </w:r>
    </w:p>
    <w:p w14:paraId="3285F07D" w14:textId="0B0647B3" w:rsidR="00A16E27" w:rsidRPr="00A16E27" w:rsidRDefault="00F018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AF956C0" wp14:editId="3E45A3D9">
            <wp:extent cx="6474460" cy="91509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4460" cy="915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16E27" w:rsidRPr="00A16E27" w:rsidSect="00ED34A3">
      <w:type w:val="continuous"/>
      <w:pgSz w:w="11906" w:h="16838"/>
      <w:pgMar w:top="720" w:right="99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87C0F" w14:textId="77777777" w:rsidR="007D69FC" w:rsidRDefault="007D69FC" w:rsidP="000B5D75">
      <w:r>
        <w:separator/>
      </w:r>
    </w:p>
  </w:endnote>
  <w:endnote w:type="continuationSeparator" w:id="0">
    <w:p w14:paraId="159B8B55" w14:textId="77777777" w:rsidR="007D69FC" w:rsidRDefault="007D69FC" w:rsidP="000B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033E4" w14:textId="77777777" w:rsidR="007D69FC" w:rsidRDefault="007D69FC" w:rsidP="000B5D75">
      <w:r>
        <w:separator/>
      </w:r>
    </w:p>
  </w:footnote>
  <w:footnote w:type="continuationSeparator" w:id="0">
    <w:p w14:paraId="08BED09C" w14:textId="77777777" w:rsidR="007D69FC" w:rsidRDefault="007D69FC" w:rsidP="000B5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09C"/>
    <w:rsid w:val="00040F5F"/>
    <w:rsid w:val="000B5D75"/>
    <w:rsid w:val="000B7F75"/>
    <w:rsid w:val="000F2593"/>
    <w:rsid w:val="0028309C"/>
    <w:rsid w:val="002A3DA7"/>
    <w:rsid w:val="00346D37"/>
    <w:rsid w:val="003911D3"/>
    <w:rsid w:val="004477E1"/>
    <w:rsid w:val="00533553"/>
    <w:rsid w:val="005C2CBD"/>
    <w:rsid w:val="0066195D"/>
    <w:rsid w:val="006638FB"/>
    <w:rsid w:val="00673A51"/>
    <w:rsid w:val="006F7694"/>
    <w:rsid w:val="00772642"/>
    <w:rsid w:val="007B6E5C"/>
    <w:rsid w:val="007D69FC"/>
    <w:rsid w:val="008376B7"/>
    <w:rsid w:val="008B0281"/>
    <w:rsid w:val="008C7948"/>
    <w:rsid w:val="00907500"/>
    <w:rsid w:val="00A16E27"/>
    <w:rsid w:val="00A4436C"/>
    <w:rsid w:val="00AB6C40"/>
    <w:rsid w:val="00C44C5A"/>
    <w:rsid w:val="00C61130"/>
    <w:rsid w:val="00C76497"/>
    <w:rsid w:val="00C7777D"/>
    <w:rsid w:val="00CF589E"/>
    <w:rsid w:val="00DB68E1"/>
    <w:rsid w:val="00E34407"/>
    <w:rsid w:val="00E56ADD"/>
    <w:rsid w:val="00ED34A3"/>
    <w:rsid w:val="00EF3B94"/>
    <w:rsid w:val="00F0180A"/>
    <w:rsid w:val="00F36D0E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129AF3"/>
  <w15:docId w15:val="{246075F5-F39E-431A-BEF1-5864E034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9C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309C"/>
  </w:style>
  <w:style w:type="paragraph" w:styleId="BalloonText">
    <w:name w:val="Balloon Text"/>
    <w:basedOn w:val="Normal"/>
    <w:link w:val="BalloonTextChar"/>
    <w:uiPriority w:val="99"/>
    <w:semiHidden/>
    <w:unhideWhenUsed/>
    <w:rsid w:val="008C79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48"/>
    <w:rPr>
      <w:rFonts w:ascii="Lucida Grande" w:eastAsia="PMingLiU" w:hAnsi="Lucida Grande" w:cs="Lucida Grande"/>
      <w:kern w:val="0"/>
      <w:sz w:val="18"/>
      <w:szCs w:val="18"/>
    </w:rPr>
  </w:style>
  <w:style w:type="character" w:customStyle="1" w:styleId="5yl5">
    <w:name w:val="_5yl5"/>
    <w:basedOn w:val="DefaultParagraphFont"/>
    <w:rsid w:val="0066195D"/>
  </w:style>
  <w:style w:type="paragraph" w:styleId="Header">
    <w:name w:val="header"/>
    <w:basedOn w:val="Normal"/>
    <w:link w:val="HeaderChar"/>
    <w:uiPriority w:val="99"/>
    <w:unhideWhenUsed/>
    <w:rsid w:val="000B5D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5D75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5D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5D75"/>
    <w:rPr>
      <w:rFonts w:ascii="PMingLiU" w:eastAsia="PMingLiU" w:hAnsi="PMingLiU" w:cs="PMingLiU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DB68E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cmhung@gate.sinica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A06D75-F0C8-4CCC-8068-626EEBA2F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259</Words>
  <Characters>1858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3</cp:revision>
  <dcterms:created xsi:type="dcterms:W3CDTF">2020-10-05T07:22:00Z</dcterms:created>
  <dcterms:modified xsi:type="dcterms:W3CDTF">2020-10-27T12:13:00Z</dcterms:modified>
</cp:coreProperties>
</file>